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4189E" w14:textId="77777777" w:rsidR="004B4B32" w:rsidRPr="00B62351" w:rsidRDefault="004B4B32" w:rsidP="004B4B32">
      <w:pPr>
        <w:jc w:val="center"/>
        <w:rPr>
          <w:rFonts w:ascii="Calibri" w:hAnsi="Calibri" w:cs="Calibri"/>
          <w:b/>
          <w:bCs/>
          <w:color w:val="000000" w:themeColor="text1"/>
          <w:sz w:val="32"/>
          <w:szCs w:val="32"/>
        </w:rPr>
      </w:pPr>
      <w:bookmarkStart w:id="0" w:name="_GoBack"/>
      <w:bookmarkEnd w:id="0"/>
      <w:r w:rsidRPr="00B62351">
        <w:rPr>
          <w:rFonts w:ascii="Calibri" w:hAnsi="Calibri" w:cs="Calibri"/>
          <w:b/>
          <w:bCs/>
          <w:color w:val="000000" w:themeColor="text1"/>
          <w:sz w:val="32"/>
          <w:szCs w:val="32"/>
        </w:rPr>
        <w:t>Associations between multimorbidity burden and objective and patient-reported sleep outcomes among people living with HIV</w:t>
      </w:r>
    </w:p>
    <w:p w14:paraId="58E3CDF3" w14:textId="77777777" w:rsidR="004B4B32" w:rsidRDefault="004B4B32" w:rsidP="00B62351">
      <w:pPr>
        <w:suppressLineNumbers/>
        <w:spacing w:before="240" w:after="240"/>
        <w:rPr>
          <w:rFonts w:ascii="Calibri" w:hAnsi="Calibri" w:cs="Calibri"/>
          <w:b/>
          <w:bCs/>
          <w:sz w:val="22"/>
          <w:szCs w:val="22"/>
        </w:rPr>
      </w:pPr>
    </w:p>
    <w:p w14:paraId="5E8677FB" w14:textId="7C8B5272" w:rsidR="00236581" w:rsidRPr="00E97916" w:rsidRDefault="0003608D" w:rsidP="00E97916">
      <w:pPr>
        <w:suppressLineNumbers/>
        <w:spacing w:before="240" w:after="240"/>
        <w:jc w:val="center"/>
        <w:rPr>
          <w:rFonts w:ascii="Calibri" w:hAnsi="Calibri" w:cs="Calibri"/>
          <w:b/>
          <w:bCs/>
        </w:rPr>
        <w:sectPr w:rsidR="00236581" w:rsidRPr="00E97916" w:rsidSect="004B4B3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B62351">
        <w:rPr>
          <w:rFonts w:ascii="Calibri" w:hAnsi="Calibri" w:cs="Calibri"/>
          <w:b/>
          <w:bCs/>
        </w:rPr>
        <w:t>SUPPLEMENTARY MATERIAL</w:t>
      </w:r>
    </w:p>
    <w:p w14:paraId="6517F74A" w14:textId="3DD39907" w:rsidR="0003608D" w:rsidRPr="005F44C6" w:rsidRDefault="0003608D" w:rsidP="0003608D">
      <w:pPr>
        <w:suppressLineNumbers/>
        <w:rPr>
          <w:rFonts w:ascii="Calibri" w:hAnsi="Calibri" w:cs="Calibri"/>
          <w:sz w:val="22"/>
          <w:szCs w:val="22"/>
        </w:rPr>
      </w:pPr>
      <w:r w:rsidRPr="005F44C6">
        <w:rPr>
          <w:rFonts w:ascii="Calibri" w:hAnsi="Calibri" w:cs="Calibri"/>
          <w:b/>
          <w:bCs/>
          <w:sz w:val="22"/>
          <w:szCs w:val="22"/>
        </w:rPr>
        <w:lastRenderedPageBreak/>
        <w:t>Supplementary Table 1.</w:t>
      </w:r>
      <w:r w:rsidRPr="005F44C6">
        <w:rPr>
          <w:rFonts w:ascii="Calibri" w:hAnsi="Calibri" w:cs="Calibri"/>
          <w:sz w:val="22"/>
          <w:szCs w:val="22"/>
        </w:rPr>
        <w:t xml:space="preserve">  List of 70 comorbidities (from 19 organ system/pathogenic groups) considered in the principal component analysis (PCA), with a prevalence </w:t>
      </w:r>
      <w:r w:rsidRPr="005F44C6">
        <w:rPr>
          <w:rFonts w:ascii="Calibri" w:hAnsi="Calibri" w:cs="Calibri"/>
          <w:sz w:val="22"/>
          <w:szCs w:val="22"/>
          <w:u w:val="single"/>
        </w:rPr>
        <w:t>&gt;</w:t>
      </w:r>
      <w:r w:rsidRPr="005F44C6">
        <w:rPr>
          <w:rFonts w:ascii="Calibri" w:hAnsi="Calibri" w:cs="Calibri"/>
          <w:sz w:val="22"/>
          <w:szCs w:val="22"/>
        </w:rPr>
        <w:t>1.5% in all POPPY participants with HIV (n=1,073) at baseline</w:t>
      </w:r>
    </w:p>
    <w:p w14:paraId="6376CA84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</w:p>
    <w:tbl>
      <w:tblPr>
        <w:tblStyle w:val="TableGrid"/>
        <w:tblW w:w="5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2560"/>
        <w:gridCol w:w="1279"/>
      </w:tblGrid>
      <w:tr w:rsidR="0003608D" w:rsidRPr="005F44C6" w14:paraId="6327B463" w14:textId="77777777" w:rsidTr="00225D3E">
        <w:trPr>
          <w:trHeight w:val="418"/>
        </w:trPr>
        <w:tc>
          <w:tcPr>
            <w:tcW w:w="1706" w:type="dxa"/>
            <w:tcBorders>
              <w:top w:val="single" w:sz="12" w:space="0" w:color="7F7F7F"/>
              <w:bottom w:val="single" w:sz="8" w:space="0" w:color="7F7F7F"/>
            </w:tcBorders>
            <w:noWrap/>
            <w:hideMark/>
          </w:tcPr>
          <w:p w14:paraId="5F4414B9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Organ system</w:t>
            </w:r>
          </w:p>
        </w:tc>
        <w:tc>
          <w:tcPr>
            <w:tcW w:w="2560" w:type="dxa"/>
            <w:tcBorders>
              <w:top w:val="single" w:sz="12" w:space="0" w:color="7F7F7F"/>
              <w:bottom w:val="single" w:sz="8" w:space="0" w:color="7F7F7F"/>
            </w:tcBorders>
            <w:hideMark/>
          </w:tcPr>
          <w:p w14:paraId="51DBF731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Comorbidities</w:t>
            </w:r>
          </w:p>
        </w:tc>
        <w:tc>
          <w:tcPr>
            <w:tcW w:w="1279" w:type="dxa"/>
            <w:tcBorders>
              <w:top w:val="single" w:sz="12" w:space="0" w:color="7F7F7F"/>
              <w:bottom w:val="single" w:sz="8" w:space="0" w:color="7F7F7F"/>
            </w:tcBorders>
            <w:noWrap/>
            <w:hideMark/>
          </w:tcPr>
          <w:p w14:paraId="7EA6E18C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b/>
                <w:bCs/>
                <w:sz w:val="18"/>
                <w:szCs w:val="18"/>
                <w:bdr w:val="none" w:sz="0" w:space="0" w:color="auto" w:frame="1"/>
                <w:shd w:val="clear" w:color="auto" w:fill="FFFFFF"/>
              </w:rPr>
              <w:t>N (%)</w:t>
            </w:r>
          </w:p>
        </w:tc>
      </w:tr>
      <w:tr w:rsidR="0003608D" w:rsidRPr="005F44C6" w14:paraId="5A9F6B15" w14:textId="77777777" w:rsidTr="00225D3E">
        <w:trPr>
          <w:trHeight w:val="41"/>
        </w:trPr>
        <w:tc>
          <w:tcPr>
            <w:tcW w:w="1706" w:type="dxa"/>
            <w:vMerge w:val="restart"/>
            <w:tcBorders>
              <w:top w:val="single" w:sz="8" w:space="0" w:color="7F7F7F"/>
            </w:tcBorders>
            <w:noWrap/>
            <w:hideMark/>
          </w:tcPr>
          <w:p w14:paraId="054035FA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IDS events</w:t>
            </w:r>
          </w:p>
        </w:tc>
        <w:tc>
          <w:tcPr>
            <w:tcW w:w="2560" w:type="dxa"/>
            <w:tcBorders>
              <w:top w:val="single" w:sz="8" w:space="0" w:color="7F7F7F"/>
            </w:tcBorders>
            <w:noWrap/>
            <w:hideMark/>
          </w:tcPr>
          <w:p w14:paraId="0B635C8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IDS-related cancers</w:t>
            </w:r>
          </w:p>
        </w:tc>
        <w:tc>
          <w:tcPr>
            <w:tcW w:w="1279" w:type="dxa"/>
            <w:tcBorders>
              <w:top w:val="single" w:sz="8" w:space="0" w:color="7F7F7F"/>
            </w:tcBorders>
            <w:noWrap/>
            <w:hideMark/>
          </w:tcPr>
          <w:p w14:paraId="7DE1CDC1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9 (1.8)</w:t>
            </w:r>
          </w:p>
        </w:tc>
      </w:tr>
      <w:tr w:rsidR="0003608D" w:rsidRPr="005F44C6" w14:paraId="273A643E" w14:textId="77777777" w:rsidTr="00225D3E">
        <w:trPr>
          <w:trHeight w:val="61"/>
        </w:trPr>
        <w:tc>
          <w:tcPr>
            <w:tcW w:w="1706" w:type="dxa"/>
            <w:vMerge/>
            <w:noWrap/>
            <w:hideMark/>
          </w:tcPr>
          <w:p w14:paraId="30DBFC24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264C00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MV</w:t>
            </w:r>
          </w:p>
        </w:tc>
        <w:tc>
          <w:tcPr>
            <w:tcW w:w="1279" w:type="dxa"/>
            <w:noWrap/>
            <w:hideMark/>
          </w:tcPr>
          <w:p w14:paraId="6E289DC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8 (2.6)</w:t>
            </w:r>
          </w:p>
        </w:tc>
      </w:tr>
      <w:tr w:rsidR="0003608D" w:rsidRPr="005F44C6" w14:paraId="3DB07140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062473DF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3F7DE138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Kaposi's sarcoma</w:t>
            </w:r>
          </w:p>
        </w:tc>
        <w:tc>
          <w:tcPr>
            <w:tcW w:w="1279" w:type="dxa"/>
            <w:noWrap/>
            <w:hideMark/>
          </w:tcPr>
          <w:p w14:paraId="5B35E57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0 (6.5)</w:t>
            </w:r>
          </w:p>
        </w:tc>
      </w:tr>
      <w:tr w:rsidR="0003608D" w:rsidRPr="005F44C6" w14:paraId="17E638A7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34F5837C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9C200B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Other AIDS events</w:t>
            </w:r>
          </w:p>
        </w:tc>
        <w:tc>
          <w:tcPr>
            <w:tcW w:w="1279" w:type="dxa"/>
            <w:noWrap/>
            <w:hideMark/>
          </w:tcPr>
          <w:p w14:paraId="32A2501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13 (10.5)</w:t>
            </w:r>
          </w:p>
        </w:tc>
      </w:tr>
      <w:tr w:rsidR="0003608D" w:rsidRPr="005F44C6" w14:paraId="4AEB007F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7618130A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49F659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CP</w:t>
            </w:r>
          </w:p>
        </w:tc>
        <w:tc>
          <w:tcPr>
            <w:tcW w:w="1279" w:type="dxa"/>
            <w:noWrap/>
            <w:hideMark/>
          </w:tcPr>
          <w:p w14:paraId="420813C3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96 (8.9)</w:t>
            </w:r>
          </w:p>
        </w:tc>
      </w:tr>
      <w:tr w:rsidR="0003608D" w:rsidRPr="005F44C6" w14:paraId="0C8BB656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347EEE1D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0481B08C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Tuberculosi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7E5E8E72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8 (7.3)</w:t>
            </w:r>
          </w:p>
        </w:tc>
      </w:tr>
      <w:tr w:rsidR="0003608D" w:rsidRPr="005F44C6" w14:paraId="5D98EADC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66DEABB9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Haematological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076ED80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naemia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4262A67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5 (2.3)</w:t>
            </w:r>
          </w:p>
        </w:tc>
      </w:tr>
      <w:tr w:rsidR="0003608D" w:rsidRPr="005F44C6" w14:paraId="28A0B9BB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4E76ECA3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43610693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DVT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7C461BAD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2 (2.1)</w:t>
            </w:r>
          </w:p>
        </w:tc>
      </w:tr>
      <w:tr w:rsidR="0003608D" w:rsidRPr="005F44C6" w14:paraId="69DCFBDF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3901F468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Respiratory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1B09F979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Asthma/bronchitis/COPD 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68B45991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63 (24.5)</w:t>
            </w:r>
          </w:p>
        </w:tc>
      </w:tr>
      <w:tr w:rsidR="0003608D" w:rsidRPr="005F44C6" w14:paraId="1A112CDF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5DB77EF0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638DB0B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ayfever</w:t>
            </w:r>
          </w:p>
        </w:tc>
        <w:tc>
          <w:tcPr>
            <w:tcW w:w="1279" w:type="dxa"/>
            <w:noWrap/>
            <w:hideMark/>
          </w:tcPr>
          <w:p w14:paraId="4DC1ACD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5 (7.9)</w:t>
            </w:r>
          </w:p>
        </w:tc>
      </w:tr>
      <w:tr w:rsidR="0003608D" w:rsidRPr="005F44C6" w14:paraId="62CCECE8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1FF31C4A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C90FBF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hest infections</w:t>
            </w:r>
          </w:p>
        </w:tc>
        <w:tc>
          <w:tcPr>
            <w:tcW w:w="1279" w:type="dxa"/>
            <w:noWrap/>
            <w:hideMark/>
          </w:tcPr>
          <w:p w14:paraId="711F8F6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15 (10.7)</w:t>
            </w:r>
          </w:p>
        </w:tc>
      </w:tr>
      <w:tr w:rsidR="0003608D" w:rsidRPr="005F44C6" w14:paraId="4B0622D1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6AA96A9A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006B8C7C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neumonia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38F93229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3 (4.9)</w:t>
            </w:r>
          </w:p>
        </w:tc>
      </w:tr>
      <w:tr w:rsidR="0003608D" w:rsidRPr="005F44C6" w14:paraId="5D38AD0E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45727BA6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ancer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53FE7355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aematological cancer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639B7086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3 (1.2)</w:t>
            </w:r>
          </w:p>
        </w:tc>
      </w:tr>
      <w:tr w:rsidR="0003608D" w:rsidRPr="005F44C6" w14:paraId="145871DE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6253CCE6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3E8731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kin cancer</w:t>
            </w:r>
          </w:p>
        </w:tc>
        <w:tc>
          <w:tcPr>
            <w:tcW w:w="1279" w:type="dxa"/>
            <w:noWrap/>
            <w:hideMark/>
          </w:tcPr>
          <w:p w14:paraId="47940389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5 (4.2)</w:t>
            </w:r>
          </w:p>
        </w:tc>
      </w:tr>
      <w:tr w:rsidR="0003608D" w:rsidRPr="005F44C6" w14:paraId="0209D2DA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201515FC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63F93132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olid organ cancer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69E14465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5 (5.1)</w:t>
            </w:r>
          </w:p>
        </w:tc>
      </w:tr>
      <w:tr w:rsidR="0003608D" w:rsidRPr="005F44C6" w14:paraId="2477ED07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4DEAA7D9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ardiovascular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3E360195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rrhythmia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38E78221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8 (3.5)</w:t>
            </w:r>
          </w:p>
        </w:tc>
      </w:tr>
      <w:tr w:rsidR="0003608D" w:rsidRPr="005F44C6" w14:paraId="2332E5B7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27CCF27F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C7FBA8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ABG</w:t>
            </w:r>
          </w:p>
        </w:tc>
        <w:tc>
          <w:tcPr>
            <w:tcW w:w="1279" w:type="dxa"/>
            <w:noWrap/>
            <w:hideMark/>
          </w:tcPr>
          <w:p w14:paraId="4B2345A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4 (2.2)</w:t>
            </w:r>
          </w:p>
        </w:tc>
      </w:tr>
      <w:tr w:rsidR="0003608D" w:rsidRPr="005F44C6" w14:paraId="5BABE6E9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72A3681B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1DDD0B8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Dyslipidemia</w:t>
            </w:r>
          </w:p>
        </w:tc>
        <w:tc>
          <w:tcPr>
            <w:tcW w:w="1279" w:type="dxa"/>
            <w:noWrap/>
            <w:hideMark/>
          </w:tcPr>
          <w:p w14:paraId="359CCE8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04 (28.3)</w:t>
            </w:r>
          </w:p>
        </w:tc>
      </w:tr>
      <w:tr w:rsidR="0003608D" w:rsidRPr="005F44C6" w14:paraId="35AA76C5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6CC66FA1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3B55E6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art failure</w:t>
            </w:r>
          </w:p>
        </w:tc>
        <w:tc>
          <w:tcPr>
            <w:tcW w:w="1279" w:type="dxa"/>
            <w:noWrap/>
            <w:hideMark/>
          </w:tcPr>
          <w:p w14:paraId="2FF3C3C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3 (2.1)</w:t>
            </w:r>
          </w:p>
        </w:tc>
      </w:tr>
      <w:tr w:rsidR="0003608D" w:rsidRPr="005F44C6" w14:paraId="6AE13B92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679B365C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8815C9C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ypertension</w:t>
            </w:r>
          </w:p>
        </w:tc>
        <w:tc>
          <w:tcPr>
            <w:tcW w:w="1279" w:type="dxa"/>
            <w:noWrap/>
            <w:hideMark/>
          </w:tcPr>
          <w:p w14:paraId="25CAA9CF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45 (22.8)</w:t>
            </w:r>
          </w:p>
        </w:tc>
      </w:tr>
      <w:tr w:rsidR="0003608D" w:rsidRPr="005F44C6" w14:paraId="7C243A0D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5DB733EB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584F9D2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IHD</w:t>
            </w:r>
          </w:p>
        </w:tc>
        <w:tc>
          <w:tcPr>
            <w:tcW w:w="1279" w:type="dxa"/>
            <w:noWrap/>
            <w:hideMark/>
          </w:tcPr>
          <w:p w14:paraId="014CD8C2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6 (4.3)</w:t>
            </w:r>
          </w:p>
        </w:tc>
      </w:tr>
      <w:tr w:rsidR="0003608D" w:rsidRPr="005F44C6" w14:paraId="250802E1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14D4120B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26C4DEA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Myocardial infarction</w:t>
            </w:r>
          </w:p>
        </w:tc>
        <w:tc>
          <w:tcPr>
            <w:tcW w:w="1279" w:type="dxa"/>
            <w:noWrap/>
            <w:hideMark/>
          </w:tcPr>
          <w:p w14:paraId="699F72E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7 (3.4)</w:t>
            </w:r>
          </w:p>
        </w:tc>
      </w:tr>
      <w:tr w:rsidR="0003608D" w:rsidRPr="005F44C6" w14:paraId="428C852D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3F6327FD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5A01DBD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eripheral vascular disease</w:t>
            </w:r>
          </w:p>
        </w:tc>
        <w:tc>
          <w:tcPr>
            <w:tcW w:w="1279" w:type="dxa"/>
            <w:noWrap/>
            <w:hideMark/>
          </w:tcPr>
          <w:p w14:paraId="145CAE0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0 (1.9)</w:t>
            </w:r>
          </w:p>
        </w:tc>
      </w:tr>
      <w:tr w:rsidR="0003608D" w:rsidRPr="005F44C6" w14:paraId="69523212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23DDF241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4A3787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VA/TIA</w:t>
            </w:r>
          </w:p>
        </w:tc>
        <w:tc>
          <w:tcPr>
            <w:tcW w:w="1279" w:type="dxa"/>
            <w:noWrap/>
            <w:hideMark/>
          </w:tcPr>
          <w:p w14:paraId="5E51205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7 (3.4)</w:t>
            </w:r>
          </w:p>
        </w:tc>
      </w:tr>
      <w:tr w:rsidR="0003608D" w:rsidRPr="005F44C6" w14:paraId="0882DA31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1157CA89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Mental health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7001B61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nxiety/Panic attack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0CB4A0A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96 (8.9)</w:t>
            </w:r>
          </w:p>
        </w:tc>
      </w:tr>
      <w:tr w:rsidR="0003608D" w:rsidRPr="005F44C6" w14:paraId="7DA4756A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1EF948E5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5C6E2A6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linical depression</w:t>
            </w:r>
          </w:p>
        </w:tc>
        <w:tc>
          <w:tcPr>
            <w:tcW w:w="1279" w:type="dxa"/>
            <w:noWrap/>
            <w:hideMark/>
          </w:tcPr>
          <w:p w14:paraId="095E31AD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46 (32.2)</w:t>
            </w:r>
          </w:p>
        </w:tc>
      </w:tr>
      <w:tr w:rsidR="0003608D" w:rsidRPr="005F44C6" w14:paraId="1FD5A418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29394CDC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6465663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Depressive symptoms</w:t>
            </w:r>
          </w:p>
        </w:tc>
        <w:tc>
          <w:tcPr>
            <w:tcW w:w="1279" w:type="dxa"/>
            <w:noWrap/>
            <w:hideMark/>
          </w:tcPr>
          <w:p w14:paraId="236CCBDD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4 (7.8)</w:t>
            </w:r>
          </w:p>
        </w:tc>
      </w:tr>
      <w:tr w:rsidR="0003608D" w:rsidRPr="005F44C6" w14:paraId="7AE7003F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6204F925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73D6E4C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sychosis</w:t>
            </w:r>
          </w:p>
        </w:tc>
        <w:tc>
          <w:tcPr>
            <w:tcW w:w="1279" w:type="dxa"/>
            <w:noWrap/>
            <w:hideMark/>
          </w:tcPr>
          <w:p w14:paraId="16133BB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8 (1.7)</w:t>
            </w:r>
          </w:p>
        </w:tc>
      </w:tr>
      <w:tr w:rsidR="0003608D" w:rsidRPr="005F44C6" w14:paraId="0DB8716C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0B015B23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4E121712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leeping problem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270BE0B6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6 (7.1)</w:t>
            </w:r>
          </w:p>
        </w:tc>
      </w:tr>
      <w:tr w:rsidR="0003608D" w:rsidRPr="005F44C6" w14:paraId="7AB00300" w14:textId="77777777" w:rsidTr="00225D3E">
        <w:trPr>
          <w:trHeight w:val="201"/>
        </w:trPr>
        <w:tc>
          <w:tcPr>
            <w:tcW w:w="1706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77E404C3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ar problems</w:t>
            </w:r>
          </w:p>
        </w:tc>
        <w:tc>
          <w:tcPr>
            <w:tcW w:w="2560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0197A67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ar dysfunction</w:t>
            </w:r>
          </w:p>
        </w:tc>
        <w:tc>
          <w:tcPr>
            <w:tcW w:w="1279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31D95C2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61 (5.7)</w:t>
            </w:r>
          </w:p>
        </w:tc>
      </w:tr>
      <w:tr w:rsidR="0003608D" w:rsidRPr="005F44C6" w14:paraId="13E2C999" w14:textId="77777777" w:rsidTr="00225D3E">
        <w:trPr>
          <w:trHeight w:val="201"/>
        </w:trPr>
        <w:tc>
          <w:tcPr>
            <w:tcW w:w="1706" w:type="dxa"/>
            <w:tcBorders>
              <w:top w:val="single" w:sz="6" w:space="0" w:color="7F7F7F"/>
            </w:tcBorders>
            <w:noWrap/>
            <w:hideMark/>
          </w:tcPr>
          <w:p w14:paraId="4D70185D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ndocrine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606385A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Type II diabete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650BE1D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6 (5.2)</w:t>
            </w:r>
          </w:p>
        </w:tc>
      </w:tr>
      <w:tr w:rsidR="0003608D" w:rsidRPr="005F44C6" w14:paraId="3D601915" w14:textId="77777777" w:rsidTr="00225D3E">
        <w:trPr>
          <w:trHeight w:val="201"/>
        </w:trPr>
        <w:tc>
          <w:tcPr>
            <w:tcW w:w="1706" w:type="dxa"/>
            <w:vMerge w:val="restart"/>
            <w:noWrap/>
            <w:hideMark/>
          </w:tcPr>
          <w:p w14:paraId="7E5CAEAC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4A5F04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rectile dysfunction</w:t>
            </w:r>
          </w:p>
        </w:tc>
        <w:tc>
          <w:tcPr>
            <w:tcW w:w="1279" w:type="dxa"/>
            <w:noWrap/>
            <w:hideMark/>
          </w:tcPr>
          <w:p w14:paraId="2CFE932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8 (7.3)</w:t>
            </w:r>
          </w:p>
        </w:tc>
      </w:tr>
      <w:tr w:rsidR="0003608D" w:rsidRPr="005F44C6" w14:paraId="3DB95EB3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2AAF1345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9831356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ypogonadism</w:t>
            </w:r>
          </w:p>
        </w:tc>
        <w:tc>
          <w:tcPr>
            <w:tcW w:w="1279" w:type="dxa"/>
            <w:noWrap/>
            <w:hideMark/>
          </w:tcPr>
          <w:p w14:paraId="548998D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2 (3.9)</w:t>
            </w:r>
          </w:p>
        </w:tc>
      </w:tr>
      <w:tr w:rsidR="0003608D" w:rsidRPr="005F44C6" w14:paraId="24A3147B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0B72D6C4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FA5D998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Lipodystrophy</w:t>
            </w:r>
          </w:p>
        </w:tc>
        <w:tc>
          <w:tcPr>
            <w:tcW w:w="1279" w:type="dxa"/>
            <w:noWrap/>
            <w:hideMark/>
          </w:tcPr>
          <w:p w14:paraId="2899857F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7 (2.5)</w:t>
            </w:r>
          </w:p>
        </w:tc>
      </w:tr>
      <w:tr w:rsidR="0003608D" w:rsidRPr="005F44C6" w14:paraId="759D1B9D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1F558721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2F2DCBA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ypothyroidism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0AEB07F6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6 (2.4)</w:t>
            </w:r>
          </w:p>
        </w:tc>
      </w:tr>
      <w:tr w:rsidR="0003608D" w:rsidRPr="005F44C6" w14:paraId="5D2FD5D3" w14:textId="77777777" w:rsidTr="00225D3E">
        <w:trPr>
          <w:trHeight w:val="59"/>
        </w:trPr>
        <w:tc>
          <w:tcPr>
            <w:tcW w:w="1706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27395F88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ye problems</w:t>
            </w:r>
          </w:p>
        </w:tc>
        <w:tc>
          <w:tcPr>
            <w:tcW w:w="2560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5F12A3DE" w14:textId="77777777" w:rsidR="0003608D" w:rsidRPr="005F44C6" w:rsidRDefault="0003608D" w:rsidP="00225D3E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ye problems</w:t>
            </w:r>
          </w:p>
        </w:tc>
        <w:tc>
          <w:tcPr>
            <w:tcW w:w="1279" w:type="dxa"/>
            <w:tcBorders>
              <w:top w:val="single" w:sz="6" w:space="0" w:color="7F7F7F"/>
              <w:bottom w:val="single" w:sz="6" w:space="0" w:color="7F7F7F"/>
            </w:tcBorders>
            <w:noWrap/>
            <w:hideMark/>
          </w:tcPr>
          <w:p w14:paraId="69257614" w14:textId="77777777" w:rsidR="0003608D" w:rsidRPr="005F44C6" w:rsidRDefault="0003608D" w:rsidP="00225D3E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8 (8.2)</w:t>
            </w:r>
          </w:p>
        </w:tc>
      </w:tr>
      <w:tr w:rsidR="0003608D" w:rsidRPr="005F44C6" w14:paraId="7D6D962D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0F2AE376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Gastrointestinal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7B64D73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ersistent bowel disorder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66A25A42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33 (21.7)</w:t>
            </w:r>
          </w:p>
        </w:tc>
      </w:tr>
      <w:tr w:rsidR="0003608D" w:rsidRPr="005F44C6" w14:paraId="27881FE8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70273461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2B116D2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patitis A</w:t>
            </w:r>
          </w:p>
        </w:tc>
        <w:tc>
          <w:tcPr>
            <w:tcW w:w="1279" w:type="dxa"/>
            <w:noWrap/>
            <w:hideMark/>
          </w:tcPr>
          <w:p w14:paraId="5694DA5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5 (4.2)</w:t>
            </w:r>
          </w:p>
        </w:tc>
      </w:tr>
      <w:tr w:rsidR="0003608D" w:rsidRPr="005F44C6" w14:paraId="4D3ACA92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2C3CCFE3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340011A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patitis B</w:t>
            </w:r>
          </w:p>
        </w:tc>
        <w:tc>
          <w:tcPr>
            <w:tcW w:w="1279" w:type="dxa"/>
            <w:noWrap/>
            <w:hideMark/>
          </w:tcPr>
          <w:p w14:paraId="01B30E5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99 (18.5)</w:t>
            </w:r>
          </w:p>
        </w:tc>
      </w:tr>
      <w:tr w:rsidR="0003608D" w:rsidRPr="005F44C6" w14:paraId="1942D612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637A1323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5D3D1D39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patitis C</w:t>
            </w:r>
          </w:p>
        </w:tc>
        <w:tc>
          <w:tcPr>
            <w:tcW w:w="1279" w:type="dxa"/>
            <w:noWrap/>
            <w:hideMark/>
          </w:tcPr>
          <w:p w14:paraId="0C97090C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01 (9.4)</w:t>
            </w:r>
          </w:p>
        </w:tc>
      </w:tr>
      <w:tr w:rsidR="0003608D" w:rsidRPr="005F44C6" w14:paraId="274A9A48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341B39AC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38039C1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ernia</w:t>
            </w:r>
          </w:p>
        </w:tc>
        <w:tc>
          <w:tcPr>
            <w:tcW w:w="1279" w:type="dxa"/>
            <w:noWrap/>
            <w:hideMark/>
          </w:tcPr>
          <w:p w14:paraId="3934526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2 (3.9)</w:t>
            </w:r>
          </w:p>
        </w:tc>
      </w:tr>
      <w:tr w:rsidR="0003608D" w:rsidRPr="005F44C6" w14:paraId="62FC7461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740D739A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318C4A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Liver problems</w:t>
            </w:r>
          </w:p>
        </w:tc>
        <w:tc>
          <w:tcPr>
            <w:tcW w:w="1279" w:type="dxa"/>
            <w:noWrap/>
            <w:hideMark/>
          </w:tcPr>
          <w:p w14:paraId="283DB95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76 (7.1)</w:t>
            </w:r>
          </w:p>
        </w:tc>
      </w:tr>
      <w:tr w:rsidR="0003608D" w:rsidRPr="005F44C6" w14:paraId="1A226387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0A09A068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2E5B703A" w14:textId="77777777" w:rsidR="0003608D" w:rsidRPr="005F44C6" w:rsidRDefault="0003608D" w:rsidP="00225D3E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GORD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04ED2EA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2 (7.6)</w:t>
            </w:r>
          </w:p>
        </w:tc>
      </w:tr>
      <w:tr w:rsidR="0003608D" w:rsidRPr="005F44C6" w14:paraId="7619BE0D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3450FCBF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Genitourinary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21FD08E6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Urinary incontinence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034B2D69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3 (4)</w:t>
            </w:r>
          </w:p>
        </w:tc>
      </w:tr>
      <w:tr w:rsidR="0003608D" w:rsidRPr="005F44C6" w14:paraId="4E536EE9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549CFFAB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26093923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Kidney stones</w:t>
            </w:r>
          </w:p>
        </w:tc>
        <w:tc>
          <w:tcPr>
            <w:tcW w:w="1279" w:type="dxa"/>
            <w:noWrap/>
            <w:hideMark/>
          </w:tcPr>
          <w:p w14:paraId="4AE1AA6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1 (2.9)</w:t>
            </w:r>
          </w:p>
        </w:tc>
      </w:tr>
      <w:tr w:rsidR="0003608D" w:rsidRPr="005F44C6" w14:paraId="2489D638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71D2C8A4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3E68404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rostate dysfunction</w:t>
            </w:r>
          </w:p>
        </w:tc>
        <w:tc>
          <w:tcPr>
            <w:tcW w:w="1279" w:type="dxa"/>
            <w:noWrap/>
            <w:hideMark/>
          </w:tcPr>
          <w:p w14:paraId="4076B1A5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7 (3.4)</w:t>
            </w:r>
          </w:p>
        </w:tc>
      </w:tr>
      <w:tr w:rsidR="0003608D" w:rsidRPr="005F44C6" w14:paraId="04BEAAF4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56EBDC90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31795F53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Renal problems</w:t>
            </w:r>
          </w:p>
        </w:tc>
        <w:tc>
          <w:tcPr>
            <w:tcW w:w="1279" w:type="dxa"/>
            <w:noWrap/>
            <w:hideMark/>
          </w:tcPr>
          <w:p w14:paraId="184AB2E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4 (5)</w:t>
            </w:r>
          </w:p>
        </w:tc>
      </w:tr>
      <w:tr w:rsidR="0003608D" w:rsidRPr="005F44C6" w14:paraId="30C750B7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21B1145B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2166A60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UTI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79FB17A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4 (3.2)</w:t>
            </w:r>
          </w:p>
        </w:tc>
      </w:tr>
      <w:tr w:rsidR="0003608D" w:rsidRPr="005F44C6" w14:paraId="5793E7A9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69703772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Infections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110C0EBF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Fungal infection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169E724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2 (4.8)</w:t>
            </w:r>
          </w:p>
        </w:tc>
      </w:tr>
      <w:tr w:rsidR="0003608D" w:rsidRPr="005F44C6" w14:paraId="289043E4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602B299E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72E86976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SV/VZV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5922D69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90 (8.4)</w:t>
            </w:r>
          </w:p>
        </w:tc>
      </w:tr>
      <w:tr w:rsidR="0003608D" w:rsidRPr="005F44C6" w14:paraId="50C93BDB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41894929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 xml:space="preserve">Joint and bone 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4AC880BC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Aches and pain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08FF9A25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31 (12.2)</w:t>
            </w:r>
          </w:p>
        </w:tc>
      </w:tr>
      <w:tr w:rsidR="0003608D" w:rsidRPr="005F44C6" w14:paraId="69DE9F6D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530A2629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766D86C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Joint inflammation/Arthritis</w:t>
            </w:r>
          </w:p>
        </w:tc>
        <w:tc>
          <w:tcPr>
            <w:tcW w:w="1279" w:type="dxa"/>
            <w:noWrap/>
            <w:hideMark/>
          </w:tcPr>
          <w:p w14:paraId="4F8985C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92 (17.9)</w:t>
            </w:r>
          </w:p>
        </w:tc>
      </w:tr>
      <w:tr w:rsidR="0003608D" w:rsidRPr="005F44C6" w14:paraId="5986DEB3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1C96FAE8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672455B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Joint replacement</w:t>
            </w:r>
          </w:p>
        </w:tc>
        <w:tc>
          <w:tcPr>
            <w:tcW w:w="1279" w:type="dxa"/>
            <w:noWrap/>
            <w:hideMark/>
          </w:tcPr>
          <w:p w14:paraId="77FA547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5 (2.3)</w:t>
            </w:r>
          </w:p>
        </w:tc>
      </w:tr>
      <w:tr w:rsidR="0003608D" w:rsidRPr="005F44C6" w14:paraId="145A451C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261A5CE9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5C6B0EFD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Osteopenia/osteoporosi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122AF088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85 (7.9)</w:t>
            </w:r>
          </w:p>
        </w:tc>
      </w:tr>
      <w:tr w:rsidR="0003608D" w:rsidRPr="005F44C6" w14:paraId="60DFFF50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661A0362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Neurological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0F00B9FF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ncephalitis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29EC14A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7 (1.6)</w:t>
            </w:r>
          </w:p>
        </w:tc>
      </w:tr>
      <w:tr w:rsidR="0003608D" w:rsidRPr="005F44C6" w14:paraId="7E9777F2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0C527AF4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5343A2C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pilepsy</w:t>
            </w:r>
          </w:p>
        </w:tc>
        <w:tc>
          <w:tcPr>
            <w:tcW w:w="1279" w:type="dxa"/>
            <w:noWrap/>
            <w:hideMark/>
          </w:tcPr>
          <w:p w14:paraId="64C898B6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3 (4)</w:t>
            </w:r>
          </w:p>
        </w:tc>
      </w:tr>
      <w:tr w:rsidR="0003608D" w:rsidRPr="005F44C6" w14:paraId="4BF4552B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13E18C75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ED61CA0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Loss consciousness</w:t>
            </w:r>
          </w:p>
        </w:tc>
        <w:tc>
          <w:tcPr>
            <w:tcW w:w="1279" w:type="dxa"/>
            <w:noWrap/>
            <w:hideMark/>
          </w:tcPr>
          <w:p w14:paraId="071501D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1 (2.9)</w:t>
            </w:r>
          </w:p>
        </w:tc>
      </w:tr>
      <w:tr w:rsidR="0003608D" w:rsidRPr="005F44C6" w14:paraId="1AA7B935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77743812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098087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Migraine/headaches</w:t>
            </w:r>
          </w:p>
        </w:tc>
        <w:tc>
          <w:tcPr>
            <w:tcW w:w="1279" w:type="dxa"/>
            <w:noWrap/>
            <w:hideMark/>
          </w:tcPr>
          <w:p w14:paraId="238AB0A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52 (4.8)</w:t>
            </w:r>
          </w:p>
        </w:tc>
      </w:tr>
      <w:tr w:rsidR="0003608D" w:rsidRPr="005F44C6" w14:paraId="5C143312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2F78E51F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BFA98F3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eripheral neuropathy</w:t>
            </w:r>
          </w:p>
        </w:tc>
        <w:tc>
          <w:tcPr>
            <w:tcW w:w="1279" w:type="dxa"/>
            <w:noWrap/>
            <w:hideMark/>
          </w:tcPr>
          <w:p w14:paraId="67CA6F14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38 (22.2)</w:t>
            </w:r>
          </w:p>
        </w:tc>
      </w:tr>
      <w:tr w:rsidR="0003608D" w:rsidRPr="005F44C6" w14:paraId="6BD96B0E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0DF82D75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4F494E9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Dizziness/vertigo</w:t>
            </w:r>
          </w:p>
        </w:tc>
        <w:tc>
          <w:tcPr>
            <w:tcW w:w="1279" w:type="dxa"/>
            <w:noWrap/>
            <w:hideMark/>
          </w:tcPr>
          <w:p w14:paraId="360152FC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16 (10.8)</w:t>
            </w:r>
          </w:p>
        </w:tc>
      </w:tr>
      <w:tr w:rsidR="0003608D" w:rsidRPr="005F44C6" w14:paraId="3E5A2E7E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0EECEC4E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kin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32321553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Eczema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4668D257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15 (10.7)</w:t>
            </w:r>
          </w:p>
        </w:tc>
      </w:tr>
      <w:tr w:rsidR="0003608D" w:rsidRPr="005F44C6" w14:paraId="44480DEF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24B67E47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08172FD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ruritus</w:t>
            </w:r>
          </w:p>
        </w:tc>
        <w:tc>
          <w:tcPr>
            <w:tcW w:w="1279" w:type="dxa"/>
            <w:noWrap/>
            <w:hideMark/>
          </w:tcPr>
          <w:p w14:paraId="7C9391A9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1 (2)</w:t>
            </w:r>
          </w:p>
        </w:tc>
      </w:tr>
      <w:tr w:rsidR="0003608D" w:rsidRPr="005F44C6" w14:paraId="2E1C6A7E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1B4B6850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36ED7A6A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Psoriasi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4F7DF492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9 (4.6)</w:t>
            </w:r>
          </w:p>
        </w:tc>
      </w:tr>
      <w:tr w:rsidR="0003608D" w:rsidRPr="005F44C6" w14:paraId="17ACB1A9" w14:textId="77777777" w:rsidTr="00225D3E">
        <w:trPr>
          <w:trHeight w:val="201"/>
        </w:trPr>
        <w:tc>
          <w:tcPr>
            <w:tcW w:w="1706" w:type="dxa"/>
            <w:vMerge w:val="restart"/>
            <w:tcBorders>
              <w:top w:val="single" w:sz="6" w:space="0" w:color="7F7F7F"/>
            </w:tcBorders>
            <w:noWrap/>
            <w:hideMark/>
          </w:tcPr>
          <w:p w14:paraId="132E3B5E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TDs</w:t>
            </w:r>
          </w:p>
        </w:tc>
        <w:tc>
          <w:tcPr>
            <w:tcW w:w="2560" w:type="dxa"/>
            <w:tcBorders>
              <w:top w:val="single" w:sz="6" w:space="0" w:color="7F7F7F"/>
            </w:tcBorders>
            <w:noWrap/>
            <w:hideMark/>
          </w:tcPr>
          <w:p w14:paraId="6FA84596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Chlamydia</w:t>
            </w:r>
          </w:p>
        </w:tc>
        <w:tc>
          <w:tcPr>
            <w:tcW w:w="1279" w:type="dxa"/>
            <w:tcBorders>
              <w:top w:val="single" w:sz="6" w:space="0" w:color="7F7F7F"/>
            </w:tcBorders>
            <w:noWrap/>
            <w:hideMark/>
          </w:tcPr>
          <w:p w14:paraId="25826D6D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96 (27.6)</w:t>
            </w:r>
          </w:p>
        </w:tc>
      </w:tr>
      <w:tr w:rsidR="0003608D" w:rsidRPr="005F44C6" w14:paraId="600941F6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572869AC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446ADE0D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Gonorrhoea</w:t>
            </w:r>
          </w:p>
        </w:tc>
        <w:tc>
          <w:tcPr>
            <w:tcW w:w="1279" w:type="dxa"/>
            <w:noWrap/>
            <w:hideMark/>
          </w:tcPr>
          <w:p w14:paraId="52D56825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58 (42.7)</w:t>
            </w:r>
          </w:p>
        </w:tc>
      </w:tr>
      <w:tr w:rsidR="0003608D" w:rsidRPr="005F44C6" w14:paraId="6B727052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5E345122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8196C3B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PV</w:t>
            </w:r>
          </w:p>
        </w:tc>
        <w:tc>
          <w:tcPr>
            <w:tcW w:w="1279" w:type="dxa"/>
            <w:noWrap/>
            <w:hideMark/>
          </w:tcPr>
          <w:p w14:paraId="2259D5F9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05 (9.8)</w:t>
            </w:r>
          </w:p>
        </w:tc>
      </w:tr>
      <w:tr w:rsidR="0003608D" w:rsidRPr="005F44C6" w14:paraId="28C192B0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204BE2D7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1A4A1F0F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HSV</w:t>
            </w:r>
          </w:p>
        </w:tc>
        <w:tc>
          <w:tcPr>
            <w:tcW w:w="1279" w:type="dxa"/>
            <w:noWrap/>
            <w:hideMark/>
          </w:tcPr>
          <w:p w14:paraId="28964AD5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155 (14.4)</w:t>
            </w:r>
          </w:p>
        </w:tc>
      </w:tr>
      <w:tr w:rsidR="0003608D" w:rsidRPr="005F44C6" w14:paraId="7B8ED84F" w14:textId="77777777" w:rsidTr="00225D3E">
        <w:trPr>
          <w:trHeight w:val="201"/>
        </w:trPr>
        <w:tc>
          <w:tcPr>
            <w:tcW w:w="1706" w:type="dxa"/>
            <w:vMerge/>
            <w:noWrap/>
            <w:hideMark/>
          </w:tcPr>
          <w:p w14:paraId="25254474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noWrap/>
            <w:hideMark/>
          </w:tcPr>
          <w:p w14:paraId="21BFD9CE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LGV</w:t>
            </w:r>
          </w:p>
        </w:tc>
        <w:tc>
          <w:tcPr>
            <w:tcW w:w="1279" w:type="dxa"/>
            <w:noWrap/>
            <w:hideMark/>
          </w:tcPr>
          <w:p w14:paraId="58136822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45 (4.2)</w:t>
            </w:r>
          </w:p>
        </w:tc>
      </w:tr>
      <w:tr w:rsidR="0003608D" w:rsidRPr="005F44C6" w14:paraId="4BF63A0A" w14:textId="77777777" w:rsidTr="00225D3E">
        <w:trPr>
          <w:trHeight w:val="201"/>
        </w:trPr>
        <w:tc>
          <w:tcPr>
            <w:tcW w:w="1706" w:type="dxa"/>
            <w:vMerge/>
            <w:tcBorders>
              <w:bottom w:val="single" w:sz="6" w:space="0" w:color="7F7F7F"/>
            </w:tcBorders>
            <w:noWrap/>
            <w:hideMark/>
          </w:tcPr>
          <w:p w14:paraId="320D477C" w14:textId="77777777" w:rsidR="0003608D" w:rsidRPr="005F44C6" w:rsidRDefault="0003608D" w:rsidP="00225D3E">
            <w:pPr>
              <w:spacing w:line="360" w:lineRule="auto"/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6" w:space="0" w:color="7F7F7F"/>
            </w:tcBorders>
            <w:noWrap/>
            <w:hideMark/>
          </w:tcPr>
          <w:p w14:paraId="427C3265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Syphilis</w:t>
            </w:r>
          </w:p>
        </w:tc>
        <w:tc>
          <w:tcPr>
            <w:tcW w:w="1279" w:type="dxa"/>
            <w:tcBorders>
              <w:bottom w:val="single" w:sz="6" w:space="0" w:color="7F7F7F"/>
            </w:tcBorders>
            <w:noWrap/>
            <w:hideMark/>
          </w:tcPr>
          <w:p w14:paraId="31A61812" w14:textId="77777777" w:rsidR="0003608D" w:rsidRPr="005F44C6" w:rsidRDefault="0003608D" w:rsidP="00225D3E">
            <w:pPr>
              <w:jc w:val="both"/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327 (30.5)</w:t>
            </w:r>
          </w:p>
        </w:tc>
      </w:tr>
      <w:tr w:rsidR="0003608D" w:rsidRPr="005F44C6" w14:paraId="7BD10FF7" w14:textId="77777777" w:rsidTr="00225D3E">
        <w:trPr>
          <w:trHeight w:val="129"/>
        </w:trPr>
        <w:tc>
          <w:tcPr>
            <w:tcW w:w="1706" w:type="dxa"/>
            <w:tcBorders>
              <w:top w:val="single" w:sz="6" w:space="0" w:color="7F7F7F"/>
              <w:bottom w:val="single" w:sz="12" w:space="0" w:color="7F7F7F"/>
            </w:tcBorders>
            <w:noWrap/>
            <w:hideMark/>
          </w:tcPr>
          <w:p w14:paraId="401D60C2" w14:textId="77777777" w:rsidR="0003608D" w:rsidRPr="005F44C6" w:rsidRDefault="0003608D" w:rsidP="00225D3E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Vitamin deficiency</w:t>
            </w:r>
          </w:p>
        </w:tc>
        <w:tc>
          <w:tcPr>
            <w:tcW w:w="2560" w:type="dxa"/>
            <w:tcBorders>
              <w:top w:val="single" w:sz="6" w:space="0" w:color="7F7F7F"/>
              <w:bottom w:val="single" w:sz="12" w:space="0" w:color="7F7F7F"/>
            </w:tcBorders>
            <w:noWrap/>
            <w:hideMark/>
          </w:tcPr>
          <w:p w14:paraId="4215C51F" w14:textId="77777777" w:rsidR="0003608D" w:rsidRPr="005F44C6" w:rsidRDefault="0003608D" w:rsidP="00225D3E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Vitamin D deficiency</w:t>
            </w:r>
          </w:p>
        </w:tc>
        <w:tc>
          <w:tcPr>
            <w:tcW w:w="1279" w:type="dxa"/>
            <w:tcBorders>
              <w:top w:val="single" w:sz="6" w:space="0" w:color="7F7F7F"/>
              <w:bottom w:val="single" w:sz="12" w:space="0" w:color="7F7F7F"/>
            </w:tcBorders>
            <w:noWrap/>
            <w:hideMark/>
          </w:tcPr>
          <w:p w14:paraId="58381D83" w14:textId="77777777" w:rsidR="0003608D" w:rsidRPr="005F44C6" w:rsidRDefault="0003608D" w:rsidP="00225D3E">
            <w:pPr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</w:pPr>
            <w:r w:rsidRPr="005F44C6">
              <w:rPr>
                <w:rFonts w:ascii="Calibri" w:hAnsi="Calibri" w:cs="Calibri"/>
                <w:sz w:val="18"/>
                <w:szCs w:val="18"/>
                <w:bdr w:val="none" w:sz="0" w:space="0" w:color="auto" w:frame="1"/>
                <w:shd w:val="clear" w:color="auto" w:fill="FFFFFF"/>
              </w:rPr>
              <w:t>24 (2.2)</w:t>
            </w:r>
          </w:p>
        </w:tc>
      </w:tr>
    </w:tbl>
    <w:p w14:paraId="1E5E6DB8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</w:p>
    <w:p w14:paraId="27A3F068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  <w:r w:rsidRPr="005F44C6">
        <w:rPr>
          <w:rFonts w:ascii="Calibri" w:hAnsi="Calibri" w:cs="Calibri"/>
          <w:b/>
          <w:bCs/>
          <w:color w:val="000000" w:themeColor="text1"/>
          <w:sz w:val="26"/>
          <w:szCs w:val="26"/>
        </w:rPr>
        <w:br w:type="page"/>
      </w:r>
    </w:p>
    <w:p w14:paraId="574A80F9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  <w:sectPr w:rsidR="0003608D" w:rsidRPr="005F44C6" w:rsidSect="004B4B3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627BD9E" w14:textId="21C2D45A" w:rsidR="00E97916" w:rsidRDefault="00E97916" w:rsidP="00E97916">
      <w:pPr>
        <w:suppressLineNumbers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2. </w:t>
      </w:r>
      <w:r w:rsidRPr="0080269A">
        <w:rPr>
          <w:rFonts w:ascii="Calibri" w:hAnsi="Calibri" w:cs="Calibri"/>
          <w:sz w:val="22"/>
          <w:szCs w:val="22"/>
        </w:rPr>
        <w:t xml:space="preserve">Comparison of baseline socio-demographic, lifestyle and HIV-related characteristics </w:t>
      </w:r>
      <w:r>
        <w:rPr>
          <w:rFonts w:ascii="Calibri" w:hAnsi="Calibri" w:cs="Calibri"/>
          <w:sz w:val="22"/>
          <w:szCs w:val="22"/>
        </w:rPr>
        <w:t>between the final analytic sample (n=309) and those excluded from the overall POPPY study sample (n=764)</w:t>
      </w:r>
    </w:p>
    <w:p w14:paraId="3DA21CD5" w14:textId="77777777" w:rsidR="00E97916" w:rsidRDefault="00E97916" w:rsidP="00E97916">
      <w:pPr>
        <w:suppressLineNumbers/>
        <w:rPr>
          <w:rFonts w:ascii="Calibri" w:hAnsi="Calibri" w:cs="Calibri"/>
          <w:b/>
          <w:bCs/>
          <w:sz w:val="22"/>
          <w:szCs w:val="22"/>
        </w:rPr>
      </w:pPr>
    </w:p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842"/>
      </w:tblGrid>
      <w:tr w:rsidR="008E047E" w:rsidRPr="005F44C6" w14:paraId="0EEFB8B6" w14:textId="77777777" w:rsidTr="008E047E">
        <w:trPr>
          <w:trHeight w:val="475"/>
        </w:trPr>
        <w:tc>
          <w:tcPr>
            <w:tcW w:w="34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F38E755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9"/>
                <w:szCs w:val="19"/>
                <w:lang w:val="en-US" w:eastAsia="en-GB"/>
              </w:rPr>
              <w:t xml:space="preserve">Characteristic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9"/>
                <w:szCs w:val="19"/>
                <w:lang w:val="en-US" w:eastAsia="en-GB"/>
              </w:rPr>
              <w:br/>
            </w: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n (%) or median (IQR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150F5417" w14:textId="77777777" w:rsidR="008E047E" w:rsidRPr="005F44C6" w:rsidRDefault="008E047E" w:rsidP="00E24A9D">
            <w:pP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9"/>
                <w:szCs w:val="19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9"/>
                <w:szCs w:val="19"/>
                <w:lang w:val="en-US" w:eastAsia="en-GB"/>
              </w:rPr>
              <w:t>Excluded samp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9"/>
                <w:szCs w:val="19"/>
                <w:lang w:val="en-US" w:eastAsia="en-GB"/>
              </w:rPr>
              <w:br/>
            </w:r>
            <w:r w:rsidRPr="00236581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764</w:t>
            </w:r>
            <w:r w:rsidRPr="00236581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819B047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9"/>
                <w:szCs w:val="19"/>
                <w:lang w:val="en-US" w:eastAsia="en-GB"/>
              </w:rPr>
              <w:t xml:space="preserve">Final sample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9"/>
                <w:szCs w:val="19"/>
                <w:lang w:eastAsia="en-GB"/>
              </w:rPr>
              <w:br/>
            </w: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(n=309)</w:t>
            </w:r>
          </w:p>
        </w:tc>
      </w:tr>
      <w:tr w:rsidR="008E047E" w:rsidRPr="005F44C6" w14:paraId="2E37EE44" w14:textId="77777777" w:rsidTr="008E047E">
        <w:trPr>
          <w:trHeight w:val="210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D8DE633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Age (years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7C50253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52 (46 – 59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BF71527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53 (47 – 59)</w:t>
            </w:r>
          </w:p>
        </w:tc>
      </w:tr>
      <w:tr w:rsidR="008E047E" w:rsidRPr="005F44C6" w14:paraId="617492A1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2BC7DFF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3A6A92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501708BA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</w:tr>
      <w:tr w:rsidR="008E047E" w:rsidRPr="005F44C6" w14:paraId="7E837861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502A26DE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220091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648 (8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F7CA66C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266 (86.1)</w:t>
            </w:r>
          </w:p>
        </w:tc>
      </w:tr>
      <w:tr w:rsidR="008E047E" w:rsidRPr="005F44C6" w14:paraId="7DEBD90E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4AE22A4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73BBBA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116 (1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2DF5B9B8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43 (13.9)</w:t>
            </w:r>
          </w:p>
        </w:tc>
      </w:tr>
      <w:tr w:rsidR="008E047E" w:rsidRPr="005F44C6" w14:paraId="3200BE76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5BF2EC7D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Ethnic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6761BD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61D3978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</w:tr>
      <w:tr w:rsidR="008E047E" w:rsidRPr="005F44C6" w14:paraId="7BA85931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61977920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Black-Afric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0EACAD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136 (1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D03197A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35 (11.3)</w:t>
            </w:r>
          </w:p>
        </w:tc>
      </w:tr>
      <w:tr w:rsidR="008E047E" w:rsidRPr="005F44C6" w14:paraId="711B7222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472B985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Whit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43DB70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628 (8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6463367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274 (88.7)</w:t>
            </w:r>
          </w:p>
        </w:tc>
      </w:tr>
      <w:tr w:rsidR="008E047E" w:rsidRPr="005F44C6" w14:paraId="414F19C3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4F6804E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Sexual orient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A51736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B785B84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</w:tr>
      <w:tr w:rsidR="008E047E" w:rsidRPr="005F44C6" w14:paraId="4135538C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29C1AA5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MS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B6E664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573 (7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8B13184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243 (78.6)</w:t>
            </w:r>
          </w:p>
        </w:tc>
      </w:tr>
      <w:tr w:rsidR="008E047E" w:rsidRPr="005F44C6" w14:paraId="518209EA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5D2FF5F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Heterosexu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9BAD5C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191 (2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156980F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66 (21.4)</w:t>
            </w:r>
          </w:p>
        </w:tc>
      </w:tr>
      <w:tr w:rsidR="008E047E" w:rsidRPr="005F44C6" w14:paraId="0A98A660" w14:textId="77777777" w:rsidTr="008E047E">
        <w:trPr>
          <w:trHeight w:val="27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4C33C24" w14:textId="77777777" w:rsidR="008E047E" w:rsidRPr="005F44C6" w:rsidRDefault="008E047E" w:rsidP="00E24A9D">
            <w:pPr>
              <w:rPr>
                <w:rFonts w:ascii="Calibri" w:eastAsia="Times New Roman" w:hAnsi="Calibri" w:cs="Calibri"/>
                <w:color w:val="000000"/>
                <w:kern w:val="24"/>
                <w:position w:val="7"/>
                <w:sz w:val="19"/>
                <w:szCs w:val="19"/>
                <w:lang w:val="en-US"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BMI (kg/m</w:t>
            </w: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vertAlign w:val="superscript"/>
                <w:lang w:val="en-US" w:eastAsia="en-GB"/>
              </w:rPr>
              <w:t>2</w:t>
            </w: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E6D44B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25.7 (23.5 – 2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26B2952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24.8 (22.7 – 28.2)</w:t>
            </w:r>
          </w:p>
        </w:tc>
      </w:tr>
      <w:tr w:rsidR="008E047E" w:rsidRPr="005F44C6" w14:paraId="20B7879A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D33798F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Smoking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CB1DC4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D41D899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</w:tr>
      <w:tr w:rsidR="008E047E" w:rsidRPr="005F44C6" w14:paraId="3524CF2A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BD9EAD9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1360BF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321 (4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2C735807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118 (38.2)</w:t>
            </w:r>
          </w:p>
        </w:tc>
      </w:tr>
      <w:tr w:rsidR="008E047E" w:rsidRPr="005F44C6" w14:paraId="4DF49665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602C467D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Pa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990726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253 (3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2B3F933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112 (36.3)</w:t>
            </w:r>
          </w:p>
        </w:tc>
      </w:tr>
      <w:tr w:rsidR="008E047E" w:rsidRPr="005F44C6" w14:paraId="7A227D28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B3A7523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Curren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AC8E64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190 (2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2DF6188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79 (25.6)</w:t>
            </w:r>
          </w:p>
        </w:tc>
      </w:tr>
      <w:tr w:rsidR="008E047E" w:rsidRPr="005F44C6" w14:paraId="2E7366DB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82873A6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Alcohol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97467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123901A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</w:tr>
      <w:tr w:rsidR="008E047E" w:rsidRPr="005F44C6" w14:paraId="5B08B211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1C3D9C2E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Ne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9D422B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74 (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66001A99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16 (5.2)</w:t>
            </w:r>
          </w:p>
        </w:tc>
      </w:tr>
      <w:tr w:rsidR="008E047E" w:rsidRPr="005F44C6" w14:paraId="0A040639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77A40B37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Pas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4F4366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81 (1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5AD99B03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44 (14.2)</w:t>
            </w:r>
          </w:p>
        </w:tc>
      </w:tr>
      <w:tr w:rsidR="008E047E" w:rsidRPr="005F44C6" w14:paraId="1E0A285C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576F6896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  Curr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0C1EF4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609 (7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340C5607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249 (80.6)</w:t>
            </w:r>
          </w:p>
        </w:tc>
      </w:tr>
      <w:tr w:rsidR="008E047E" w:rsidRPr="005F44C6" w14:paraId="0ED0B8E2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06BB1503" w14:textId="77777777" w:rsidR="008E047E" w:rsidRPr="005F44C6" w:rsidRDefault="008E047E" w:rsidP="00E24A9D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 w:themeColor="text1"/>
                <w:kern w:val="24"/>
                <w:sz w:val="19"/>
                <w:szCs w:val="19"/>
                <w:lang w:eastAsia="en-GB"/>
              </w:rPr>
              <w:t>PHQ-9 score</w:t>
            </w:r>
            <w:r>
              <w:rPr>
                <w:rFonts w:ascii="Calibri" w:eastAsia="Calibri" w:hAnsi="Calibri" w:cs="Calibri"/>
                <w:color w:val="000000" w:themeColor="text1"/>
                <w:kern w:val="24"/>
                <w:sz w:val="19"/>
                <w:szCs w:val="19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21C16C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 w:themeColor="text1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 w:themeColor="text1"/>
                <w:kern w:val="24"/>
                <w:sz w:val="19"/>
                <w:szCs w:val="19"/>
                <w:lang w:eastAsia="en-GB"/>
              </w:rPr>
              <w:t>4 (1 – 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740621F3" w14:textId="77777777" w:rsidR="008E047E" w:rsidRPr="005F44C6" w:rsidRDefault="008E047E" w:rsidP="00E24A9D">
            <w:pPr>
              <w:rPr>
                <w:rFonts w:ascii="Calibri" w:eastAsia="Times New Roman" w:hAnsi="Calibri" w:cs="Calibri"/>
                <w:color w:val="000000" w:themeColor="text1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 w:themeColor="text1"/>
                <w:kern w:val="24"/>
                <w:sz w:val="19"/>
                <w:szCs w:val="19"/>
                <w:lang w:eastAsia="en-GB"/>
              </w:rPr>
              <w:t xml:space="preserve">5 (1 </w:t>
            </w: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 xml:space="preserve">– </w:t>
            </w:r>
            <w:r w:rsidRPr="005F44C6">
              <w:rPr>
                <w:rFonts w:ascii="Calibri" w:eastAsia="Calibri" w:hAnsi="Calibri" w:cs="Calibri"/>
                <w:color w:val="000000" w:themeColor="text1"/>
                <w:kern w:val="24"/>
                <w:sz w:val="19"/>
                <w:szCs w:val="19"/>
                <w:lang w:eastAsia="en-GB"/>
              </w:rPr>
              <w:t>10)</w:t>
            </w:r>
          </w:p>
        </w:tc>
      </w:tr>
      <w:tr w:rsidR="008E047E" w:rsidRPr="005F44C6" w14:paraId="6EFFAFFD" w14:textId="77777777" w:rsidTr="008E047E">
        <w:trPr>
          <w:trHeight w:val="2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785176B0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HIV-related fact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432DCE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74411904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</w:p>
        </w:tc>
      </w:tr>
      <w:tr w:rsidR="008E047E" w:rsidRPr="005F44C6" w14:paraId="38775D11" w14:textId="77777777" w:rsidTr="008E047E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620F6FDA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Years since HIV diagn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42D87D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12.9 (7.8 – 1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7077E22A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14.6 (8.1 – 21.4)</w:t>
            </w:r>
          </w:p>
        </w:tc>
      </w:tr>
      <w:tr w:rsidR="008E047E" w:rsidRPr="005F44C6" w14:paraId="3010DFC7" w14:textId="77777777" w:rsidTr="008E047E">
        <w:trPr>
          <w:trHeight w:val="6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563A3921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 xml:space="preserve">On ART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2AE8CAB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746 (97.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  <w:hideMark/>
          </w:tcPr>
          <w:p w14:paraId="4D574241" w14:textId="77777777" w:rsidR="008E047E" w:rsidRPr="005F44C6" w:rsidRDefault="008E047E" w:rsidP="00E24A9D">
            <w:pP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  <w:t>300 (97.1)</w:t>
            </w:r>
          </w:p>
        </w:tc>
      </w:tr>
      <w:tr w:rsidR="008E047E" w:rsidRPr="005F44C6" w14:paraId="69867DCF" w14:textId="77777777" w:rsidTr="008E047E">
        <w:trPr>
          <w:trHeight w:val="42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1265B415" w14:textId="77777777" w:rsidR="008E047E" w:rsidRPr="005F44C6" w:rsidRDefault="008E047E" w:rsidP="00E24A9D">
            <w:pPr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19"/>
                <w:szCs w:val="19"/>
                <w:lang w:val="en-US" w:eastAsia="en-GB"/>
              </w:rPr>
              <w:t>Current CD4+ T-cell cou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BA347C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640 (479 – 82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1C7C755B" w14:textId="77777777" w:rsidR="008E047E" w:rsidRPr="005F44C6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602 (470 – 792)</w:t>
            </w:r>
          </w:p>
        </w:tc>
      </w:tr>
      <w:tr w:rsidR="008E047E" w:rsidRPr="005F44C6" w14:paraId="187C4088" w14:textId="77777777" w:rsidTr="00886BB8">
        <w:trPr>
          <w:trHeight w:val="42"/>
        </w:trPr>
        <w:tc>
          <w:tcPr>
            <w:tcW w:w="6804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51" w:type="dxa"/>
              <w:bottom w:w="0" w:type="dxa"/>
              <w:right w:w="51" w:type="dxa"/>
            </w:tcMar>
          </w:tcPr>
          <w:p w14:paraId="250DAB95" w14:textId="54C3EA63" w:rsidR="008E047E" w:rsidRDefault="008E047E" w:rsidP="00E24A9D">
            <w:pP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kern w:val="24"/>
                <w:sz w:val="19"/>
                <w:szCs w:val="19"/>
                <w:lang w:eastAsia="en-GB"/>
              </w:rPr>
              <w:t>*PHQ-9 scores are based on n=691 (excluded sample) vs 284 (final sample)</w:t>
            </w:r>
          </w:p>
        </w:tc>
      </w:tr>
    </w:tbl>
    <w:p w14:paraId="5FB7BA83" w14:textId="2F6B08D9" w:rsidR="00E97916" w:rsidRDefault="00E97916" w:rsidP="0003608D">
      <w:pPr>
        <w:suppressLineNumbers/>
        <w:spacing w:before="240" w:after="240"/>
        <w:rPr>
          <w:rFonts w:ascii="Calibri" w:hAnsi="Calibri" w:cs="Calibri"/>
          <w:b/>
          <w:bCs/>
          <w:color w:val="000000" w:themeColor="text1"/>
          <w:sz w:val="22"/>
          <w:szCs w:val="22"/>
        </w:rPr>
        <w:sectPr w:rsidR="00E97916" w:rsidSect="00E97916">
          <w:pgSz w:w="11900" w:h="16840"/>
          <w:pgMar w:top="1440" w:right="1440" w:bottom="1440" w:left="1440" w:header="708" w:footer="708" w:gutter="0"/>
          <w:lnNumType w:countBy="1" w:restart="newSection"/>
          <w:cols w:space="708"/>
          <w:docGrid w:linePitch="360"/>
        </w:sectPr>
      </w:pPr>
    </w:p>
    <w:p w14:paraId="6042BD54" w14:textId="5A0C0546" w:rsidR="0003608D" w:rsidRPr="005F44C6" w:rsidRDefault="0003608D" w:rsidP="0003608D">
      <w:pPr>
        <w:suppressLineNumbers/>
        <w:spacing w:before="240" w:after="240"/>
        <w:rPr>
          <w:rFonts w:ascii="Calibri" w:hAnsi="Calibri" w:cs="Calibri"/>
          <w:color w:val="000000" w:themeColor="text1"/>
          <w:sz w:val="22"/>
          <w:szCs w:val="22"/>
        </w:rPr>
      </w:pPr>
      <w:r w:rsidRPr="005F44C6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953F7C">
        <w:rPr>
          <w:rFonts w:ascii="Calibri" w:hAnsi="Calibri" w:cs="Calibri"/>
          <w:b/>
          <w:bCs/>
          <w:color w:val="000000" w:themeColor="text1"/>
          <w:sz w:val="22"/>
          <w:szCs w:val="22"/>
        </w:rPr>
        <w:t>3</w:t>
      </w:r>
      <w:r w:rsidRPr="005F44C6"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  <w:r w:rsidRPr="005F44C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5F44C6">
        <w:rPr>
          <w:rFonts w:ascii="Calibri" w:hAnsi="Calibri" w:cs="Calibri"/>
          <w:sz w:val="22"/>
          <w:szCs w:val="22"/>
        </w:rPr>
        <w:t xml:space="preserve">Associations between multimorbidity burden z-scores and the sleep outcomes, adjusting for </w:t>
      </w:r>
      <w:r w:rsidRPr="005F44C6">
        <w:rPr>
          <w:rFonts w:ascii="Calibri" w:hAnsi="Calibri" w:cs="Calibri"/>
          <w:sz w:val="22"/>
          <w:szCs w:val="22"/>
          <w:bdr w:val="none" w:sz="0" w:space="0" w:color="auto" w:frame="1"/>
          <w:shd w:val="clear" w:color="auto" w:fill="FFFFFF"/>
        </w:rPr>
        <w:t>age, sex, race, obesity, sex between men, smoking status, alcohol use, history of injection drug use, recreational drug use, and without (</w:t>
      </w:r>
      <w:r w:rsidRPr="005F44C6">
        <w:rPr>
          <w:rFonts w:ascii="Calibri" w:hAnsi="Calibri" w:cs="Calibri"/>
          <w:i/>
          <w:iCs/>
          <w:sz w:val="22"/>
          <w:szCs w:val="22"/>
          <w:bdr w:val="none" w:sz="0" w:space="0" w:color="auto" w:frame="1"/>
          <w:shd w:val="clear" w:color="auto" w:fill="FFFFFF"/>
        </w:rPr>
        <w:t>Model 1, n=309</w:t>
      </w:r>
      <w:r w:rsidRPr="005F44C6">
        <w:rPr>
          <w:rFonts w:ascii="Calibri" w:hAnsi="Calibri" w:cs="Calibri"/>
          <w:sz w:val="22"/>
          <w:szCs w:val="22"/>
          <w:bdr w:val="none" w:sz="0" w:space="0" w:color="auto" w:frame="1"/>
          <w:shd w:val="clear" w:color="auto" w:fill="FFFFFF"/>
        </w:rPr>
        <w:t>) or with (</w:t>
      </w:r>
      <w:r w:rsidRPr="005F44C6">
        <w:rPr>
          <w:rFonts w:ascii="Calibri" w:hAnsi="Calibri" w:cs="Calibri"/>
          <w:i/>
          <w:iCs/>
          <w:sz w:val="22"/>
          <w:szCs w:val="22"/>
          <w:bdr w:val="none" w:sz="0" w:space="0" w:color="auto" w:frame="1"/>
          <w:shd w:val="clear" w:color="auto" w:fill="FFFFFF"/>
        </w:rPr>
        <w:t>Model 2, n=284</w:t>
      </w:r>
      <w:r w:rsidRPr="005F44C6">
        <w:rPr>
          <w:rFonts w:ascii="Calibri" w:hAnsi="Calibri" w:cs="Calibri"/>
          <w:sz w:val="22"/>
          <w:szCs w:val="22"/>
          <w:bdr w:val="none" w:sz="0" w:space="0" w:color="auto" w:frame="1"/>
          <w:shd w:val="clear" w:color="auto" w:fill="FFFFFF"/>
        </w:rPr>
        <w:t xml:space="preserve">) PHQ-9 scores. </w:t>
      </w:r>
      <w:r w:rsidRPr="005F44C6">
        <w:rPr>
          <w:rFonts w:ascii="Calibri" w:hAnsi="Calibri" w:cs="Calibri"/>
          <w:sz w:val="22"/>
          <w:szCs w:val="22"/>
        </w:rPr>
        <w:t>Odds ratio (OR) or Beta estimates (</w:t>
      </w:r>
      <w:r w:rsidRPr="005F44C6">
        <w:rPr>
          <w:rFonts w:ascii="Calibri" w:eastAsia="Times New Roman" w:hAnsi="Calibri" w:cs="Calibri"/>
          <w:color w:val="000000"/>
          <w:kern w:val="2"/>
          <w:sz w:val="22"/>
          <w:szCs w:val="22"/>
          <w:lang w:eastAsia="en-GB"/>
        </w:rPr>
        <w:t>β)</w:t>
      </w:r>
      <w:r w:rsidRPr="005F44C6">
        <w:rPr>
          <w:rFonts w:ascii="Calibri" w:hAnsi="Calibri" w:cs="Calibri"/>
          <w:sz w:val="22"/>
          <w:szCs w:val="22"/>
        </w:rPr>
        <w:t>, with 95% confidence intervals (CIs) are presented.</w:t>
      </w:r>
    </w:p>
    <w:tbl>
      <w:tblPr>
        <w:tblW w:w="145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3"/>
        <w:gridCol w:w="2109"/>
        <w:gridCol w:w="2109"/>
        <w:gridCol w:w="2340"/>
        <w:gridCol w:w="2093"/>
        <w:gridCol w:w="2093"/>
        <w:gridCol w:w="2121"/>
      </w:tblGrid>
      <w:tr w:rsidR="0003608D" w:rsidRPr="005F44C6" w14:paraId="3F8839A4" w14:textId="77777777" w:rsidTr="00225D3E">
        <w:trPr>
          <w:trHeight w:val="15"/>
        </w:trPr>
        <w:tc>
          <w:tcPr>
            <w:tcW w:w="16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vAlign w:val="bottom"/>
            <w:hideMark/>
          </w:tcPr>
          <w:p w14:paraId="7B66166E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16776EC7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Follow-up </w:t>
            </w:r>
          </w:p>
          <w:p w14:paraId="7EE182A9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Burden z-scores</w:t>
            </w:r>
          </w:p>
        </w:tc>
        <w:tc>
          <w:tcPr>
            <w:tcW w:w="1286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C5E7A58" w14:textId="77777777" w:rsidR="0003608D" w:rsidRPr="005F44C6" w:rsidRDefault="0003608D" w:rsidP="00225D3E">
            <w:pPr>
              <w:suppressLineNumbers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Sleep outcomes</w:t>
            </w:r>
          </w:p>
        </w:tc>
      </w:tr>
      <w:tr w:rsidR="0003608D" w:rsidRPr="005F44C6" w14:paraId="5544C2D9" w14:textId="77777777" w:rsidTr="00225D3E">
        <w:trPr>
          <w:trHeight w:val="52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820D7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0B0D743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Insomnia (&gt;15 ISI score)</w:t>
            </w: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R (95% confidence interval)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B3EE22F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Insomnia(cont.)</w:t>
            </w: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β (95% confidence interval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677EB6F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leep-Related Impairment </w:t>
            </w: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T-score </w:t>
            </w:r>
          </w:p>
          <w:p w14:paraId="518FD5CE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</w:t>
            </w: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95% confidence interval)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60A2524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leep Disturbance </w:t>
            </w: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br/>
              <w:t xml:space="preserve">T-score </w:t>
            </w: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br/>
            </w: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β (95% confidence interval)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E3F9FBC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xygen Desaturation Index (4% Desaturation) </w:t>
            </w: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 xml:space="preserve">(events per hour) </w:t>
            </w:r>
          </w:p>
          <w:p w14:paraId="09DFB7FB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</w:t>
            </w: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95% confidence interval)</w:t>
            </w: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6A1D300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ercentage of time with SpO2 below 90%</w:t>
            </w:r>
          </w:p>
          <w:p w14:paraId="69289764" w14:textId="77777777" w:rsidR="0003608D" w:rsidRPr="005F44C6" w:rsidRDefault="0003608D" w:rsidP="00225D3E">
            <w:pPr>
              <w:suppressLineNumbers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</w:t>
            </w: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95% confidence interval)</w:t>
            </w:r>
          </w:p>
        </w:tc>
      </w:tr>
      <w:tr w:rsidR="0003608D" w:rsidRPr="005F44C6" w14:paraId="465150C1" w14:textId="77777777" w:rsidTr="00225D3E">
        <w:trPr>
          <w:trHeight w:val="141"/>
        </w:trPr>
        <w:tc>
          <w:tcPr>
            <w:tcW w:w="16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9F3F1C6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VDs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8F04D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B9394B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D7CAE3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8F3BBB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F369E6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3264C9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3608D" w:rsidRPr="005F44C6" w14:paraId="0F634825" w14:textId="77777777" w:rsidTr="00225D3E">
        <w:trPr>
          <w:trHeight w:val="88"/>
        </w:trPr>
        <w:tc>
          <w:tcPr>
            <w:tcW w:w="16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3893DEDF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9D3ED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2 (0.99 - 1.05) P=0.19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3E672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9 (1.00 - 1.18) P=0.0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C517F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2 (1.00 - 1.25) P=0.04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F43CF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5 (0.95 - 1.17) P=0.33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951C3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8 (1.00 - 1.17) P=0.05</w:t>
            </w:r>
          </w:p>
        </w:tc>
        <w:tc>
          <w:tcPr>
            <w:tcW w:w="2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27F88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5 (1.06 - 1.47) P=0.01</w:t>
            </w:r>
          </w:p>
        </w:tc>
      </w:tr>
      <w:tr w:rsidR="0003608D" w:rsidRPr="005F44C6" w14:paraId="55B4E97F" w14:textId="77777777" w:rsidTr="00225D3E">
        <w:trPr>
          <w:trHeight w:val="18"/>
        </w:trPr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ED36EB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B0998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2 (0.98 - 1.05) P=0.3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BDF2B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6 (0.98 - 1.14) P=0.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D2B0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0 (0.99 - 1.22) P=0.0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833B7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1 (0.91 - 1.12) P=0.8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49F3D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0 (1.01 - 1.19) P=0.0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DDC400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9 (1.10 - 1.51) P&lt;0.001</w:t>
            </w:r>
          </w:p>
        </w:tc>
      </w:tr>
      <w:tr w:rsidR="0003608D" w:rsidRPr="005F44C6" w14:paraId="4955904E" w14:textId="77777777" w:rsidTr="00225D3E">
        <w:trPr>
          <w:trHeight w:val="17"/>
        </w:trPr>
        <w:tc>
          <w:tcPr>
            <w:tcW w:w="16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86EA181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Metabolic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3688B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27867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15E1643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88E76E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230754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DD0D56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3608D" w:rsidRPr="005F44C6" w14:paraId="58212FC7" w14:textId="77777777" w:rsidTr="00225D3E">
        <w:trPr>
          <w:trHeight w:val="10"/>
        </w:trPr>
        <w:tc>
          <w:tcPr>
            <w:tcW w:w="16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728DE809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B8A18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 (0.97 - 1.03) P=0.94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D990D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7 (0.99 - 1.15) P=0.10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57BDD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6 (1.05 - 1.29) P&lt;0.001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D9598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3 (1.02 - 1.24) P=0.02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0A690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2 (1.04 - 1.20) P&lt;0.001</w:t>
            </w:r>
          </w:p>
        </w:tc>
        <w:tc>
          <w:tcPr>
            <w:tcW w:w="2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29A9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4 (1.06 - 1.44) P=0.01</w:t>
            </w:r>
          </w:p>
        </w:tc>
      </w:tr>
      <w:tr w:rsidR="0003608D" w:rsidRPr="005F44C6" w14:paraId="07A286BD" w14:textId="77777777" w:rsidTr="00225D3E">
        <w:trPr>
          <w:trHeight w:val="18"/>
        </w:trPr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C32C37B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20587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8 (0.95 - 1.01) P=0.2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AB63B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 (0.93 - 1.07) P=0.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DB307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5 (0.95 - 1.16) P=0.3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9D2DC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5 (0.95 - 1.15) P=0.3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B080E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0 (1.02 - 1.19) P=0.0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0DB86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8 (1.02 - 1.36) P=0.03</w:t>
            </w:r>
          </w:p>
        </w:tc>
      </w:tr>
      <w:tr w:rsidR="0003608D" w:rsidRPr="005F44C6" w14:paraId="0F8F51CB" w14:textId="77777777" w:rsidTr="00225D3E">
        <w:trPr>
          <w:trHeight w:val="17"/>
        </w:trPr>
        <w:tc>
          <w:tcPr>
            <w:tcW w:w="16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117B916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Mental/Joint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6242BDB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4B32024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6E4D129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33908C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123AE4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6A280C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3608D" w:rsidRPr="005F44C6" w14:paraId="0D4A9651" w14:textId="77777777" w:rsidTr="00225D3E">
        <w:trPr>
          <w:trHeight w:val="10"/>
        </w:trPr>
        <w:tc>
          <w:tcPr>
            <w:tcW w:w="16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8418EEC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4B3B9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6 (1.03 - 1.09) P&lt;0.001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F9EB0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0 (1.12 - 1.28) P&lt;0.00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7C803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4 (1.22 - 1.48) P&lt;0.001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81018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7 (1.16 - 1.39) P&lt;0.001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40A69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1 (0.94 - 1.08) P=0.84</w:t>
            </w:r>
          </w:p>
        </w:tc>
        <w:tc>
          <w:tcPr>
            <w:tcW w:w="2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B00F5F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9 (0.94 - 1.26) P=0.25</w:t>
            </w:r>
          </w:p>
        </w:tc>
      </w:tr>
      <w:tr w:rsidR="0003608D" w:rsidRPr="005F44C6" w14:paraId="05F7AC4C" w14:textId="77777777" w:rsidTr="00225D3E">
        <w:trPr>
          <w:trHeight w:val="18"/>
        </w:trPr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1755CFF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D65A0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2 (0.99 - 1.06) P=0.1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06D6F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5 (0.98 - 1.13) P=0.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33D83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3 (1.03 - 1.25) P=0.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BA854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0 (1.00 - 1.21) P=0.0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55AE8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 (0.93 - 1.08) P=0.9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D5F8E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1 (0.87 - 1.17) P=0.92</w:t>
            </w:r>
          </w:p>
        </w:tc>
      </w:tr>
      <w:tr w:rsidR="0003608D" w:rsidRPr="005F44C6" w14:paraId="7C8465BE" w14:textId="77777777" w:rsidTr="00225D3E">
        <w:trPr>
          <w:trHeight w:val="17"/>
        </w:trPr>
        <w:tc>
          <w:tcPr>
            <w:tcW w:w="16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9998DB2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Neurological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2DD8DF9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89C7F04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6C1BC6E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66AB17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BE771C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EC3A46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3608D" w:rsidRPr="005F44C6" w14:paraId="0CCE084A" w14:textId="77777777" w:rsidTr="00225D3E">
        <w:trPr>
          <w:trHeight w:val="10"/>
        </w:trPr>
        <w:tc>
          <w:tcPr>
            <w:tcW w:w="16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7E4033D0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0B44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1 (0.99 - 1.04) P=0.28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0585E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7 (1.00 - 1.15) P=0.0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AC274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0 (1.09 - 1.32) P&lt;0.001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29504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9 (1.00 - 1.19) P=0.05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B68C3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2 (0.96 - 1.09) P=0.51</w:t>
            </w:r>
          </w:p>
        </w:tc>
        <w:tc>
          <w:tcPr>
            <w:tcW w:w="2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EBE0F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9 (0.77 - 1.02) P=0.10</w:t>
            </w:r>
          </w:p>
        </w:tc>
      </w:tr>
      <w:tr w:rsidR="0003608D" w:rsidRPr="005F44C6" w14:paraId="05654E09" w14:textId="77777777" w:rsidTr="00225D3E">
        <w:trPr>
          <w:trHeight w:val="255"/>
        </w:trPr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720B342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9C38B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9 (0.96 - 1.02) P=0.5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F79CB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1 (0.95 - 1.08) P=0.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059D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1 (1.02 - 1.21) P=0.0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3083C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2 (0.93 - 1.11) P=0.7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FC70F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 (0.93 - 1.07) P=0.9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43514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8 (0.77 - 1.01) P=0.06</w:t>
            </w:r>
          </w:p>
        </w:tc>
      </w:tr>
      <w:tr w:rsidR="0003608D" w:rsidRPr="005F44C6" w14:paraId="5ACA7330" w14:textId="77777777" w:rsidTr="00225D3E">
        <w:trPr>
          <w:trHeight w:val="17"/>
        </w:trPr>
        <w:tc>
          <w:tcPr>
            <w:tcW w:w="16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A6F55DC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ancer/Other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C3DA14E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361F2A6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FA67E74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14E122A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B1BB000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03BA235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3608D" w:rsidRPr="005F44C6" w14:paraId="584185AF" w14:textId="77777777" w:rsidTr="00225D3E">
        <w:trPr>
          <w:trHeight w:val="10"/>
        </w:trPr>
        <w:tc>
          <w:tcPr>
            <w:tcW w:w="16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3B1F186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B6988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7 (0.94 - 1.00) P=0.06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C8E08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6 (0.89 - 1.03) P=0.25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173B0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8 (0.88 - 1.09) P=0.70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01C47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8 (0.89 - 1.08) P=0.64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994A7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 (0.93 - 1.08) P=0.97</w:t>
            </w:r>
          </w:p>
        </w:tc>
        <w:tc>
          <w:tcPr>
            <w:tcW w:w="2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8A1BB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5 (0.98 - 1.34) P=0.08</w:t>
            </w:r>
          </w:p>
        </w:tc>
      </w:tr>
      <w:tr w:rsidR="0003608D" w:rsidRPr="005F44C6" w14:paraId="1174F77D" w14:textId="77777777" w:rsidTr="00225D3E">
        <w:trPr>
          <w:trHeight w:val="18"/>
        </w:trPr>
        <w:tc>
          <w:tcPr>
            <w:tcW w:w="1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4B26310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F4A82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3 (0.89 - 0.97) P&lt;0.00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A3411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 (0.86 - 0.99) P=0.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C5E06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2 (0.83 - 1.01) P=0.0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FCA98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 (0.86 - 1.03) P=0.2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C0ED3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0 (0.93 - 1.08) P=0.9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173D0" w14:textId="77777777" w:rsidR="0003608D" w:rsidRPr="005F44C6" w:rsidRDefault="0003608D" w:rsidP="00225D3E">
            <w:pPr>
              <w:suppressLineNumbers/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6 (0.91 - 1.23) P=0.44</w:t>
            </w:r>
          </w:p>
        </w:tc>
      </w:tr>
    </w:tbl>
    <w:p w14:paraId="4F4732E0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</w:p>
    <w:p w14:paraId="7977AB9D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</w:p>
    <w:p w14:paraId="7EFFA9FB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  <w:sectPr w:rsidR="0003608D" w:rsidRPr="005F44C6" w:rsidSect="0003608D">
          <w:pgSz w:w="16840" w:h="11900" w:orient="landscape"/>
          <w:pgMar w:top="1440" w:right="1440" w:bottom="1440" w:left="1440" w:header="708" w:footer="708" w:gutter="0"/>
          <w:lnNumType w:countBy="1" w:restart="newSection"/>
          <w:cols w:space="708"/>
          <w:docGrid w:linePitch="360"/>
        </w:sectPr>
      </w:pPr>
    </w:p>
    <w:p w14:paraId="3128FD71" w14:textId="3A45F217" w:rsidR="0003608D" w:rsidRPr="005F44C6" w:rsidRDefault="0003608D" w:rsidP="0003608D">
      <w:pPr>
        <w:suppressLineNumbers/>
        <w:spacing w:before="240" w:after="240"/>
        <w:rPr>
          <w:rFonts w:ascii="Calibri" w:hAnsi="Calibri" w:cs="Calibri"/>
          <w:color w:val="000000" w:themeColor="text1"/>
          <w:sz w:val="22"/>
          <w:szCs w:val="22"/>
        </w:rPr>
      </w:pPr>
      <w:r w:rsidRPr="005F44C6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953F7C">
        <w:rPr>
          <w:rFonts w:ascii="Calibri" w:hAnsi="Calibri" w:cs="Calibri"/>
          <w:b/>
          <w:bCs/>
          <w:color w:val="000000" w:themeColor="text1"/>
          <w:sz w:val="22"/>
          <w:szCs w:val="22"/>
        </w:rPr>
        <w:t>4</w:t>
      </w:r>
      <w:r w:rsidRPr="005F44C6">
        <w:rPr>
          <w:rFonts w:ascii="Calibri" w:hAnsi="Calibri" w:cs="Calibri"/>
          <w:b/>
          <w:bCs/>
          <w:color w:val="000000" w:themeColor="text1"/>
          <w:sz w:val="22"/>
          <w:szCs w:val="22"/>
        </w:rPr>
        <w:t>.</w:t>
      </w:r>
      <w:r w:rsidRPr="005F44C6">
        <w:rPr>
          <w:rFonts w:ascii="Calibri" w:hAnsi="Calibri" w:cs="Calibri"/>
          <w:color w:val="000000" w:themeColor="text1"/>
          <w:sz w:val="22"/>
          <w:szCs w:val="22"/>
        </w:rPr>
        <w:t xml:space="preserve"> Univaria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ble </w:t>
      </w:r>
      <w:r w:rsidRPr="005F44C6">
        <w:rPr>
          <w:rFonts w:ascii="Calibri" w:hAnsi="Calibri" w:cs="Calibri"/>
          <w:color w:val="000000" w:themeColor="text1"/>
          <w:sz w:val="22"/>
          <w:szCs w:val="22"/>
        </w:rPr>
        <w:t xml:space="preserve">and multivariable models showing the </w:t>
      </w:r>
      <w:r w:rsidRPr="005F44C6">
        <w:rPr>
          <w:rFonts w:ascii="Calibri" w:hAnsi="Calibri" w:cs="Calibri"/>
          <w:sz w:val="22"/>
          <w:szCs w:val="22"/>
        </w:rPr>
        <w:t xml:space="preserve">associations between changes in multimorbidity burden z-scores and the sleep outcomes. The </w:t>
      </w:r>
      <w:r w:rsidRPr="005F44C6">
        <w:rPr>
          <w:rFonts w:ascii="Calibri" w:hAnsi="Calibri" w:cs="Calibri"/>
          <w:color w:val="000000" w:themeColor="text1"/>
          <w:sz w:val="22"/>
          <w:szCs w:val="22"/>
        </w:rPr>
        <w:t xml:space="preserve">multivariate model adjusted for </w:t>
      </w:r>
      <w:r w:rsidRPr="005F44C6">
        <w:rPr>
          <w:rFonts w:ascii="Calibri" w:hAnsi="Calibri" w:cs="Calibri"/>
          <w:sz w:val="22"/>
          <w:szCs w:val="22"/>
          <w:bdr w:val="none" w:sz="0" w:space="0" w:color="auto" w:frame="1"/>
          <w:shd w:val="clear" w:color="auto" w:fill="FFFFFF"/>
        </w:rPr>
        <w:t xml:space="preserve">age, sex, race, obesity, sex between men, smoking status, alcohol use, history of injection drug use and recreational drug use. </w:t>
      </w:r>
      <w:r w:rsidRPr="005F44C6">
        <w:rPr>
          <w:rFonts w:ascii="Calibri" w:hAnsi="Calibri" w:cs="Calibri"/>
          <w:sz w:val="22"/>
          <w:szCs w:val="22"/>
        </w:rPr>
        <w:t>Odds ratio (OR) or Beta estimates (</w:t>
      </w:r>
      <w:r w:rsidRPr="005F44C6">
        <w:rPr>
          <w:rFonts w:ascii="Calibri" w:eastAsia="Times New Roman" w:hAnsi="Calibri" w:cs="Calibri"/>
          <w:color w:val="000000"/>
          <w:kern w:val="2"/>
          <w:sz w:val="22"/>
          <w:szCs w:val="22"/>
          <w:lang w:eastAsia="en-GB"/>
        </w:rPr>
        <w:t>β)</w:t>
      </w:r>
      <w:r w:rsidRPr="005F44C6">
        <w:rPr>
          <w:rFonts w:ascii="Calibri" w:hAnsi="Calibri" w:cs="Calibri"/>
          <w:sz w:val="22"/>
          <w:szCs w:val="22"/>
        </w:rPr>
        <w:t>, with 95% confidence intervals (CIs) are presented.</w:t>
      </w:r>
    </w:p>
    <w:tbl>
      <w:tblPr>
        <w:tblW w:w="143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1"/>
        <w:gridCol w:w="2109"/>
        <w:gridCol w:w="2109"/>
        <w:gridCol w:w="2339"/>
        <w:gridCol w:w="2095"/>
        <w:gridCol w:w="2098"/>
        <w:gridCol w:w="2115"/>
      </w:tblGrid>
      <w:tr w:rsidR="0003608D" w:rsidRPr="005F44C6" w14:paraId="5679E072" w14:textId="77777777" w:rsidTr="00225D3E">
        <w:trPr>
          <w:trHeight w:val="189"/>
        </w:trPr>
        <w:tc>
          <w:tcPr>
            <w:tcW w:w="14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vAlign w:val="bottom"/>
            <w:hideMark/>
          </w:tcPr>
          <w:p w14:paraId="0C8FAA40" w14:textId="77777777" w:rsidR="0003608D" w:rsidRPr="005F44C6" w:rsidRDefault="0003608D" w:rsidP="00225D3E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 </w:t>
            </w:r>
          </w:p>
          <w:p w14:paraId="7E8316B0" w14:textId="77777777" w:rsidR="0003608D" w:rsidRPr="005F44C6" w:rsidRDefault="0003608D" w:rsidP="00225D3E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Change in burden z-scores</w:t>
            </w:r>
          </w:p>
        </w:tc>
        <w:tc>
          <w:tcPr>
            <w:tcW w:w="1286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60A5C0C" w14:textId="77777777" w:rsidR="0003608D" w:rsidRPr="005F44C6" w:rsidRDefault="0003608D" w:rsidP="00225D3E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Sleep outcomes</w:t>
            </w:r>
          </w:p>
        </w:tc>
      </w:tr>
      <w:tr w:rsidR="0003608D" w:rsidRPr="005F44C6" w14:paraId="081B230F" w14:textId="77777777" w:rsidTr="00225D3E">
        <w:trPr>
          <w:trHeight w:val="90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45613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786D684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Insomnia (&gt;15 ISI score)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br/>
            </w: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OR (95% confidence interval)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3AE067F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Insomnia (cont.)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br/>
            </w: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β (95% confidence interval)</w:t>
            </w: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E011252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Sleep-Related Impairment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br/>
              <w:t xml:space="preserve">T-score </w:t>
            </w:r>
          </w:p>
          <w:p w14:paraId="1A28B858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</w:t>
            </w: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 xml:space="preserve"> (95% confidence interval)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734D8AB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8"/>
                <w:szCs w:val="18"/>
                <w:lang w:eastAsia="en-GB"/>
              </w:rPr>
              <w:t xml:space="preserve">Sleep Disturbance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8"/>
                <w:szCs w:val="18"/>
                <w:lang w:eastAsia="en-GB"/>
              </w:rPr>
              <w:br/>
              <w:t xml:space="preserve">T-score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"/>
                <w:sz w:val="18"/>
                <w:szCs w:val="18"/>
                <w:lang w:eastAsia="en-GB"/>
              </w:rPr>
              <w:br/>
            </w: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 (95% confidence interval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3168E3A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Oxygen Desaturation Index (4% Desaturation)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br/>
              <w:t xml:space="preserve">(events per hour) </w:t>
            </w:r>
          </w:p>
          <w:p w14:paraId="1FF234B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</w:t>
            </w: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 xml:space="preserve"> (95% confidence interval)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9DE23E8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ercentage of time with SpO2 below 90%</w:t>
            </w:r>
          </w:p>
          <w:p w14:paraId="4A144EAD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</w:t>
            </w: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 xml:space="preserve"> (95% confidence interval)</w:t>
            </w:r>
          </w:p>
        </w:tc>
      </w:tr>
      <w:tr w:rsidR="0003608D" w:rsidRPr="005F44C6" w14:paraId="4754A76D" w14:textId="77777777" w:rsidTr="00225D3E">
        <w:trPr>
          <w:trHeight w:val="140"/>
        </w:trPr>
        <w:tc>
          <w:tcPr>
            <w:tcW w:w="14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41CB29F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CVDs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FD2BC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84EC46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690CC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1AFAF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1BA291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38424F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03608D" w:rsidRPr="005F44C6" w14:paraId="28D4ABAD" w14:textId="77777777" w:rsidTr="00225D3E">
        <w:trPr>
          <w:trHeight w:val="212"/>
        </w:trPr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5A7E03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12266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95 - 1.08) P=0.74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1986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8 (0.90 - 1.28) P=0.41</w:t>
            </w:r>
          </w:p>
        </w:tc>
        <w:tc>
          <w:tcPr>
            <w:tcW w:w="2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01F6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25 (0.98 - 1.60) P=0.07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17B8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4 (0.91 - 1.44) P=0.25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D8E7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9 (0.83 - 1.19) P=0.94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02913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44 (0.99 - 2.10) P=0.06</w:t>
            </w:r>
          </w:p>
        </w:tc>
      </w:tr>
      <w:tr w:rsidR="0003608D" w:rsidRPr="005F44C6" w14:paraId="4D501C37" w14:textId="77777777" w:rsidTr="00225D3E">
        <w:trPr>
          <w:trHeight w:val="142"/>
        </w:trPr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1CAC360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5DDD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94 - 1.08) P=0.79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C622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6 (0.89 - 1.27) P=0.5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1DD22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24 (0.97 - 1.59) P=0.0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4CCA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3 (0.90 - 1.43) P=0.3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D223B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5 (0.80 - 1.13) P=0.5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16DE0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3 (0.66 - 1.32) P=0.68</w:t>
            </w:r>
          </w:p>
        </w:tc>
      </w:tr>
      <w:tr w:rsidR="0003608D" w:rsidRPr="005F44C6" w14:paraId="38FBF6C9" w14:textId="77777777" w:rsidTr="00225D3E">
        <w:trPr>
          <w:trHeight w:val="42"/>
        </w:trPr>
        <w:tc>
          <w:tcPr>
            <w:tcW w:w="14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5573EE1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Metabolic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13E97F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9F189F9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246F151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6A4A4CB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552B697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33BD90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608D" w:rsidRPr="005F44C6" w14:paraId="1E96B4F7" w14:textId="77777777" w:rsidTr="00225D3E">
        <w:trPr>
          <w:trHeight w:val="114"/>
        </w:trPr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35373CB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0E032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9 (0.90 - 1.08) P=0.75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59BFB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1 (0.73 - 1.14) P=0.43</w:t>
            </w:r>
          </w:p>
        </w:tc>
        <w:tc>
          <w:tcPr>
            <w:tcW w:w="2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DC06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3 (0.75 - 1.42) P=0.84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B0F8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0 (0.66 - 1.21) P=0.47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06FD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80 - 1.27) P=0.92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02A62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42 (0.87 - 2.31) P=0.16</w:t>
            </w:r>
          </w:p>
        </w:tc>
      </w:tr>
      <w:tr w:rsidR="0003608D" w:rsidRPr="005F44C6" w14:paraId="42F3C324" w14:textId="77777777" w:rsidTr="00225D3E">
        <w:trPr>
          <w:trHeight w:val="200"/>
        </w:trPr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6A9268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79E6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92 - 1.11) P=0.8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47FFA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4 (0.75 - 1.19) P=0.63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6E7A41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1 (0.80 - 1.54) P=0.5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4E0B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2 (0.68 - 1.26) P=0.6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C87F2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1 (0.73 - 1.14) P=0.4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817BF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9 (0.70 - 1.71) P=0.70</w:t>
            </w:r>
          </w:p>
        </w:tc>
      </w:tr>
      <w:tr w:rsidR="0003608D" w:rsidRPr="005F44C6" w14:paraId="5FE182FF" w14:textId="77777777" w:rsidTr="00225D3E">
        <w:trPr>
          <w:trHeight w:val="100"/>
        </w:trPr>
        <w:tc>
          <w:tcPr>
            <w:tcW w:w="14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C92243B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Mental/Joint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D84B158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6944280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0C817EC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4A7008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DB8BEB2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37879B3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608D" w:rsidRPr="005F44C6" w14:paraId="7FC3C66D" w14:textId="77777777" w:rsidTr="00225D3E">
        <w:trPr>
          <w:trHeight w:val="215"/>
        </w:trPr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96B489A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D1F39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9 (1.03 – 1.17) P=0.01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3C16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38 (1.14 - 1.67) P&lt;0.001</w:t>
            </w:r>
          </w:p>
        </w:tc>
        <w:tc>
          <w:tcPr>
            <w:tcW w:w="2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F2AE9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87 (1.43 - 2.43) P&lt;0.001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E2A2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53 (1.18 - 1.97) P&lt;0.001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3D73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2 (0.76 - 1.12) P=0.43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4F40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5 (0.63 - 1.45) P=0.82</w:t>
            </w:r>
          </w:p>
        </w:tc>
      </w:tr>
      <w:tr w:rsidR="0003608D" w:rsidRPr="005F44C6" w14:paraId="16FF3061" w14:textId="77777777" w:rsidTr="00225D3E">
        <w:trPr>
          <w:trHeight w:val="102"/>
        </w:trPr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4A041DB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B249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9 (1.02 - 1.17) P=0.0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7408B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37 (1.13 - 1.67) P&lt;0.001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3FB3A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78 (1.35 - 2.33) P&lt;0.00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994AB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48 (1.14 - 1.93) P&lt;0.00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9519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6 (0.79 - 1.17) P=0.6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BF628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2 (0.68 - 1.53) P=0.92</w:t>
            </w:r>
          </w:p>
        </w:tc>
      </w:tr>
      <w:tr w:rsidR="0003608D" w:rsidRPr="005F44C6" w14:paraId="056B4E59" w14:textId="77777777" w:rsidTr="00225D3E">
        <w:trPr>
          <w:trHeight w:val="15"/>
        </w:trPr>
        <w:tc>
          <w:tcPr>
            <w:tcW w:w="14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6EFB687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Neurological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53A493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817733B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AC9DBC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72C2671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3CB7B2B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040EA59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608D" w:rsidRPr="005F44C6" w14:paraId="24FA0933" w14:textId="77777777" w:rsidTr="00225D3E">
        <w:trPr>
          <w:trHeight w:val="88"/>
        </w:trPr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0A9631C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BD42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0 (0.95 – 1.05) P=0.91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7CC9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8 (0.85 - 1.12) P=0.77</w:t>
            </w:r>
          </w:p>
        </w:tc>
        <w:tc>
          <w:tcPr>
            <w:tcW w:w="2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0A72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0 (0.91 - 1.33) P=0.34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A5FE2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2 (0.77 - 1.11) P=0.39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D4894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0 (0.95 - 1.26) P=0.20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629B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2 (0.68 - 1.23) P=0.57</w:t>
            </w:r>
          </w:p>
        </w:tc>
      </w:tr>
      <w:tr w:rsidR="0003608D" w:rsidRPr="005F44C6" w14:paraId="2048D202" w14:textId="77777777" w:rsidTr="00225D3E">
        <w:trPr>
          <w:trHeight w:val="160"/>
        </w:trPr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73FAF3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1819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9 (0.94 - 1.05) P=0.83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61316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9 (0.87 - 1.14) P=0.94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735E4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2 (0.92 - 1.36) P=0.2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B5241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3 (0.77 - 1.12) P=0.4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F6D12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8 (0.94 - 1.24) P=0.2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7FCC4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84 (0.62 - 1.12) P=0.23</w:t>
            </w:r>
          </w:p>
        </w:tc>
      </w:tr>
      <w:tr w:rsidR="0003608D" w:rsidRPr="005F44C6" w14:paraId="5CF0AD41" w14:textId="77777777" w:rsidTr="00225D3E">
        <w:trPr>
          <w:trHeight w:val="60"/>
        </w:trPr>
        <w:tc>
          <w:tcPr>
            <w:tcW w:w="144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4AD524C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Cancer/Other</w:t>
            </w: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83AF099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82CDFE4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962483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703AB00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C4111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6D177DF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608D" w:rsidRPr="005F44C6" w14:paraId="1CECC303" w14:textId="77777777" w:rsidTr="00225D3E">
        <w:trPr>
          <w:trHeight w:val="146"/>
        </w:trPr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8339193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46AA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0 (0.95 – 1.06) P=0.89</w:t>
            </w: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C4FA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9 (0.84 - 1.16) P=0.86</w:t>
            </w:r>
          </w:p>
        </w:tc>
        <w:tc>
          <w:tcPr>
            <w:tcW w:w="23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7877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6 (0.85 - 1.32) P=0.61</w:t>
            </w:r>
          </w:p>
        </w:tc>
        <w:tc>
          <w:tcPr>
            <w:tcW w:w="2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C5A28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9 (0.89 - 1.35) P=0.39</w:t>
            </w:r>
          </w:p>
        </w:tc>
        <w:tc>
          <w:tcPr>
            <w:tcW w:w="2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F7C50A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3 (0.88 - 1.21) P=0.73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F07D8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9 (0.78 - 1.52) P=0.63</w:t>
            </w:r>
          </w:p>
        </w:tc>
      </w:tr>
      <w:tr w:rsidR="0003608D" w:rsidRPr="005F44C6" w14:paraId="2E8F14ED" w14:textId="77777777" w:rsidTr="00225D3E">
        <w:trPr>
          <w:trHeight w:val="76"/>
        </w:trPr>
        <w:tc>
          <w:tcPr>
            <w:tcW w:w="1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201FFE3" w14:textId="77777777" w:rsidR="0003608D" w:rsidRPr="005F44C6" w:rsidRDefault="0003608D" w:rsidP="00225D3E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29156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0 (0.95 - 1.07) P=0.8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E8356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7 (0.83 - 1.14) P=0.7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12DB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4 (0.83 - 1.30) P=0.73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3BD8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4 (0.85 - 1.29) P=0.6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A58BA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6 (0.91 - 1.24) P=0.4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AC75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8 (0.72 - 1.33) P=0.89</w:t>
            </w:r>
          </w:p>
        </w:tc>
      </w:tr>
    </w:tbl>
    <w:p w14:paraId="42228F5B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</w:p>
    <w:p w14:paraId="42E265EF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  <w:r w:rsidRPr="005F44C6">
        <w:rPr>
          <w:rFonts w:ascii="Calibri" w:hAnsi="Calibri" w:cs="Calibri"/>
          <w:b/>
          <w:bCs/>
          <w:color w:val="000000" w:themeColor="text1"/>
          <w:sz w:val="26"/>
          <w:szCs w:val="26"/>
        </w:rPr>
        <w:br w:type="page"/>
      </w:r>
    </w:p>
    <w:p w14:paraId="026D4D6E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  <w:sectPr w:rsidR="0003608D" w:rsidRPr="005F44C6" w:rsidSect="0003608D">
          <w:pgSz w:w="16840" w:h="11900" w:orient="landscape"/>
          <w:pgMar w:top="1440" w:right="1440" w:bottom="1440" w:left="1440" w:header="708" w:footer="708" w:gutter="0"/>
          <w:lnNumType w:countBy="1" w:restart="newSection"/>
          <w:cols w:space="708"/>
          <w:docGrid w:linePitch="360"/>
        </w:sectPr>
      </w:pPr>
    </w:p>
    <w:p w14:paraId="36403301" w14:textId="4B282D01" w:rsidR="0003608D" w:rsidRPr="005F44C6" w:rsidRDefault="0003608D" w:rsidP="0003608D">
      <w:pPr>
        <w:suppressLineNumbers/>
        <w:spacing w:before="240" w:after="240"/>
        <w:rPr>
          <w:rFonts w:ascii="Calibri" w:hAnsi="Calibri" w:cs="Calibri"/>
          <w:sz w:val="22"/>
          <w:szCs w:val="22"/>
        </w:rPr>
      </w:pPr>
      <w:r w:rsidRPr="005F44C6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953F7C">
        <w:rPr>
          <w:rFonts w:ascii="Calibri" w:hAnsi="Calibri" w:cs="Calibri"/>
          <w:b/>
          <w:bCs/>
          <w:color w:val="000000" w:themeColor="text1"/>
          <w:sz w:val="22"/>
          <w:szCs w:val="22"/>
        </w:rPr>
        <w:t>5</w:t>
      </w:r>
      <w:r w:rsidRPr="005F44C6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Pr="005F44C6">
        <w:rPr>
          <w:rFonts w:ascii="Calibri" w:hAnsi="Calibri" w:cs="Calibri"/>
          <w:sz w:val="22"/>
          <w:szCs w:val="22"/>
        </w:rPr>
        <w:t xml:space="preserve">All comorbidities with a correlation </w:t>
      </w:r>
      <w:r w:rsidRPr="005F44C6">
        <w:rPr>
          <w:rFonts w:ascii="Calibri" w:hAnsi="Calibri" w:cs="Calibri"/>
          <w:sz w:val="22"/>
          <w:szCs w:val="22"/>
          <w:u w:val="single"/>
        </w:rPr>
        <w:t>&gt;</w:t>
      </w:r>
      <w:r w:rsidRPr="005F44C6">
        <w:rPr>
          <w:rFonts w:ascii="Calibri" w:hAnsi="Calibri" w:cs="Calibri"/>
          <w:sz w:val="22"/>
          <w:szCs w:val="22"/>
        </w:rPr>
        <w:t xml:space="preserve">0.40 with corresponding PCs or patterns  </w:t>
      </w:r>
    </w:p>
    <w:p w14:paraId="57F17020" w14:textId="77777777" w:rsidR="0003608D" w:rsidRPr="005F44C6" w:rsidRDefault="0003608D" w:rsidP="0003608D">
      <w:pPr>
        <w:suppressLineNumbers/>
        <w:rPr>
          <w:rFonts w:ascii="Calibri" w:hAnsi="Calibri" w:cs="Calibri"/>
          <w:sz w:val="22"/>
          <w:szCs w:val="22"/>
        </w:rPr>
      </w:pP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1703"/>
        <w:gridCol w:w="1987"/>
        <w:gridCol w:w="5666"/>
      </w:tblGrid>
      <w:tr w:rsidR="0003608D" w:rsidRPr="005F44C6" w14:paraId="756AACD2" w14:textId="77777777" w:rsidTr="00225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single" w:sz="12" w:space="0" w:color="auto"/>
              <w:bottom w:val="single" w:sz="6" w:space="0" w:color="auto"/>
            </w:tcBorders>
          </w:tcPr>
          <w:p w14:paraId="64676665" w14:textId="77777777" w:rsidR="0003608D" w:rsidRPr="005F44C6" w:rsidRDefault="0003608D" w:rsidP="00225D3E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C (% of variance explained)</w:t>
            </w:r>
          </w:p>
        </w:tc>
        <w:tc>
          <w:tcPr>
            <w:tcW w:w="1987" w:type="dxa"/>
            <w:tcBorders>
              <w:top w:val="single" w:sz="12" w:space="0" w:color="auto"/>
              <w:bottom w:val="single" w:sz="6" w:space="0" w:color="auto"/>
            </w:tcBorders>
          </w:tcPr>
          <w:p w14:paraId="6DD02AAC" w14:textId="77777777" w:rsidR="0003608D" w:rsidRPr="005F44C6" w:rsidRDefault="0003608D" w:rsidP="00225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abel</w:t>
            </w:r>
          </w:p>
        </w:tc>
        <w:tc>
          <w:tcPr>
            <w:tcW w:w="5666" w:type="dxa"/>
            <w:tcBorders>
              <w:top w:val="single" w:sz="12" w:space="0" w:color="auto"/>
              <w:bottom w:val="single" w:sz="6" w:space="0" w:color="auto"/>
            </w:tcBorders>
          </w:tcPr>
          <w:p w14:paraId="6601FD98" w14:textId="77777777" w:rsidR="0003608D" w:rsidRPr="005F44C6" w:rsidRDefault="0003608D" w:rsidP="00225D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omorbidities with correlation </w:t>
            </w: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&gt;</w:t>
            </w:r>
            <w:r w:rsidRPr="005F44C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 (correlation with PC)</w:t>
            </w:r>
          </w:p>
        </w:tc>
      </w:tr>
      <w:tr w:rsidR="0003608D" w:rsidRPr="005F44C6" w14:paraId="3384ADE3" w14:textId="77777777" w:rsidTr="0022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874F71E" w14:textId="77777777" w:rsidR="0003608D" w:rsidRPr="005F44C6" w:rsidRDefault="0003608D" w:rsidP="00225D3E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  <w:sz w:val="18"/>
                <w:szCs w:val="18"/>
              </w:rPr>
              <w:t>1 (6.5%)</w:t>
            </w:r>
          </w:p>
        </w:tc>
        <w:tc>
          <w:tcPr>
            <w:tcW w:w="1987" w:type="dxa"/>
          </w:tcPr>
          <w:p w14:paraId="5A38F311" w14:textId="77777777" w:rsidR="0003608D" w:rsidRPr="005F44C6" w:rsidRDefault="0003608D" w:rsidP="0022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18"/>
                <w:szCs w:val="18"/>
              </w:rPr>
              <w:t>CVDs</w:t>
            </w:r>
          </w:p>
        </w:tc>
        <w:tc>
          <w:tcPr>
            <w:tcW w:w="5666" w:type="dxa"/>
          </w:tcPr>
          <w:p w14:paraId="55D1C3B8" w14:textId="77777777" w:rsidR="0003608D" w:rsidRPr="005F44C6" w:rsidRDefault="0003608D" w:rsidP="0022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CABG/PCTA (0.68), Heart failure (0.62), Hypertension (0.70), IHD (0.72), Myocardial infarction (0.69), Peripheral vascular disease (0.46), Renal problems (0.40)</w:t>
            </w:r>
          </w:p>
          <w:p w14:paraId="6B4E3CF0" w14:textId="77777777" w:rsidR="0003608D" w:rsidRPr="005F44C6" w:rsidRDefault="0003608D" w:rsidP="0022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3608D" w:rsidRPr="005F44C6" w14:paraId="16154670" w14:textId="77777777" w:rsidTr="00225D3E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40FAA1F" w14:textId="77777777" w:rsidR="0003608D" w:rsidRPr="005F44C6" w:rsidRDefault="0003608D" w:rsidP="00225D3E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  <w:sz w:val="18"/>
                <w:szCs w:val="18"/>
              </w:rPr>
              <w:t>2 (4.5%)</w:t>
            </w:r>
          </w:p>
        </w:tc>
        <w:tc>
          <w:tcPr>
            <w:tcW w:w="1987" w:type="dxa"/>
          </w:tcPr>
          <w:p w14:paraId="67FE13C4" w14:textId="77777777" w:rsidR="0003608D" w:rsidRPr="005F44C6" w:rsidRDefault="0003608D" w:rsidP="0022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18"/>
                <w:szCs w:val="18"/>
              </w:rPr>
              <w:t>STDs</w:t>
            </w:r>
          </w:p>
        </w:tc>
        <w:tc>
          <w:tcPr>
            <w:tcW w:w="5666" w:type="dxa"/>
          </w:tcPr>
          <w:p w14:paraId="1949425D" w14:textId="77777777" w:rsidR="0003608D" w:rsidRPr="005F44C6" w:rsidRDefault="0003608D" w:rsidP="0022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Gonorrhoea (0.78), Chlamydia (0.68), LGV (0.64), Syphilis (0.64), HSV (0.48)</w:t>
            </w:r>
          </w:p>
          <w:p w14:paraId="2A839C70" w14:textId="77777777" w:rsidR="0003608D" w:rsidRPr="005F44C6" w:rsidRDefault="0003608D" w:rsidP="0022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3608D" w:rsidRPr="005F44C6" w14:paraId="105E9218" w14:textId="77777777" w:rsidTr="0022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93BF0AF" w14:textId="77777777" w:rsidR="0003608D" w:rsidRPr="005F44C6" w:rsidRDefault="0003608D" w:rsidP="00225D3E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  <w:sz w:val="18"/>
                <w:szCs w:val="18"/>
              </w:rPr>
              <w:t>3 (3.8%)</w:t>
            </w:r>
          </w:p>
        </w:tc>
        <w:tc>
          <w:tcPr>
            <w:tcW w:w="1987" w:type="dxa"/>
          </w:tcPr>
          <w:p w14:paraId="1B8D33AE" w14:textId="77777777" w:rsidR="0003608D" w:rsidRPr="005F44C6" w:rsidRDefault="0003608D" w:rsidP="0022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18"/>
                <w:szCs w:val="18"/>
              </w:rPr>
              <w:t>Metabolic</w:t>
            </w:r>
          </w:p>
        </w:tc>
        <w:tc>
          <w:tcPr>
            <w:tcW w:w="5666" w:type="dxa"/>
          </w:tcPr>
          <w:p w14:paraId="13046657" w14:textId="77777777" w:rsidR="0003608D" w:rsidRPr="005F44C6" w:rsidRDefault="0003608D" w:rsidP="0022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eripheral neuropathy (0.57), Type II diabetes (0.57), Hypothyroidism (0.46) Dyslipidemia (0.45), Pruritis (0.41)</w:t>
            </w:r>
          </w:p>
          <w:p w14:paraId="2AD6E010" w14:textId="77777777" w:rsidR="0003608D" w:rsidRPr="005F44C6" w:rsidRDefault="0003608D" w:rsidP="0022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3608D" w:rsidRPr="005F44C6" w14:paraId="3C6BF86A" w14:textId="77777777" w:rsidTr="00225D3E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71752C0" w14:textId="77777777" w:rsidR="0003608D" w:rsidRPr="005F44C6" w:rsidRDefault="0003608D" w:rsidP="00225D3E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  <w:sz w:val="18"/>
                <w:szCs w:val="18"/>
              </w:rPr>
              <w:t>4 (3.1%)</w:t>
            </w:r>
          </w:p>
        </w:tc>
        <w:tc>
          <w:tcPr>
            <w:tcW w:w="1987" w:type="dxa"/>
          </w:tcPr>
          <w:p w14:paraId="74CE53C8" w14:textId="77777777" w:rsidR="0003608D" w:rsidRPr="005F44C6" w:rsidRDefault="0003608D" w:rsidP="0022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18"/>
                <w:szCs w:val="18"/>
              </w:rPr>
              <w:t>Mental/Joint</w:t>
            </w:r>
          </w:p>
        </w:tc>
        <w:tc>
          <w:tcPr>
            <w:tcW w:w="5666" w:type="dxa"/>
          </w:tcPr>
          <w:p w14:paraId="2A711D2A" w14:textId="77777777" w:rsidR="0003608D" w:rsidRPr="005F44C6" w:rsidRDefault="0003608D" w:rsidP="0022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Clinical depression (0.75), Anxiety/Panic attacks (0.50), Joint inflammation/ Arthritis (0.45), Joint replacement (0.45), Sleeping problems (0.40), Bowel disorders (0.40)</w:t>
            </w:r>
          </w:p>
          <w:p w14:paraId="50789153" w14:textId="77777777" w:rsidR="0003608D" w:rsidRPr="005F44C6" w:rsidRDefault="0003608D" w:rsidP="0022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03608D" w:rsidRPr="005F44C6" w14:paraId="54ED1D60" w14:textId="77777777" w:rsidTr="0022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525DD7E" w14:textId="77777777" w:rsidR="0003608D" w:rsidRPr="005F44C6" w:rsidRDefault="0003608D" w:rsidP="00225D3E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  <w:sz w:val="18"/>
                <w:szCs w:val="18"/>
              </w:rPr>
              <w:t>5 (2.9%)</w:t>
            </w:r>
          </w:p>
        </w:tc>
        <w:tc>
          <w:tcPr>
            <w:tcW w:w="1987" w:type="dxa"/>
          </w:tcPr>
          <w:p w14:paraId="68AEDC39" w14:textId="77777777" w:rsidR="0003608D" w:rsidRPr="005F44C6" w:rsidRDefault="0003608D" w:rsidP="0022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5F44C6"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18"/>
                <w:szCs w:val="18"/>
              </w:rPr>
              <w:t>Neurological</w:t>
            </w:r>
          </w:p>
        </w:tc>
        <w:tc>
          <w:tcPr>
            <w:tcW w:w="5666" w:type="dxa"/>
          </w:tcPr>
          <w:p w14:paraId="1743726B" w14:textId="77777777" w:rsidR="0003608D" w:rsidRPr="005F44C6" w:rsidRDefault="0003608D" w:rsidP="0022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Dizziness/Vertigo (0.61), Encephalitis (0.60), Loss of consciousness (0.40)</w:t>
            </w:r>
          </w:p>
          <w:p w14:paraId="11892214" w14:textId="77777777" w:rsidR="0003608D" w:rsidRPr="005F44C6" w:rsidRDefault="0003608D" w:rsidP="00225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03608D" w:rsidRPr="005F44C6" w14:paraId="41FE4E35" w14:textId="77777777" w:rsidTr="00225D3E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shd w:val="clear" w:color="auto" w:fill="FFFFFF" w:themeFill="background1"/>
          </w:tcPr>
          <w:p w14:paraId="278CC9FD" w14:textId="77777777" w:rsidR="0003608D" w:rsidRPr="005F44C6" w:rsidRDefault="0003608D" w:rsidP="00225D3E">
            <w:pPr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  <w:sz w:val="18"/>
                <w:szCs w:val="18"/>
              </w:rPr>
              <w:t>6 (2.6%)</w:t>
            </w:r>
          </w:p>
        </w:tc>
        <w:tc>
          <w:tcPr>
            <w:tcW w:w="1987" w:type="dxa"/>
            <w:shd w:val="clear" w:color="auto" w:fill="FFFFFF" w:themeFill="background1"/>
          </w:tcPr>
          <w:p w14:paraId="5F2DA7C7" w14:textId="77777777" w:rsidR="0003608D" w:rsidRPr="005F44C6" w:rsidRDefault="0003608D" w:rsidP="0022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18"/>
                <w:szCs w:val="18"/>
              </w:rPr>
            </w:pPr>
            <w:r w:rsidRPr="005F44C6"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18"/>
                <w:szCs w:val="18"/>
              </w:rPr>
              <w:t>Cancer/Other</w:t>
            </w:r>
          </w:p>
        </w:tc>
        <w:tc>
          <w:tcPr>
            <w:tcW w:w="5666" w:type="dxa"/>
            <w:shd w:val="clear" w:color="auto" w:fill="FFFFFF" w:themeFill="background1"/>
          </w:tcPr>
          <w:p w14:paraId="758A7853" w14:textId="77777777" w:rsidR="0003608D" w:rsidRPr="005F44C6" w:rsidRDefault="0003608D" w:rsidP="0022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5F44C6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Haematological cancer (0.64), Hernia (0.45), Osteopenia/osteoporosis (0.44), AIDS-related cancer (0.43) </w:t>
            </w:r>
          </w:p>
          <w:p w14:paraId="5C36EBBB" w14:textId="77777777" w:rsidR="0003608D" w:rsidRPr="005F44C6" w:rsidRDefault="0003608D" w:rsidP="00225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03608D" w:rsidRPr="005F44C6" w14:paraId="4B2F39D0" w14:textId="77777777" w:rsidTr="00225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3"/>
            <w:tcBorders>
              <w:top w:val="single" w:sz="4" w:space="0" w:color="7F7F7F"/>
            </w:tcBorders>
            <w:shd w:val="clear" w:color="auto" w:fill="auto"/>
            <w:vAlign w:val="bottom"/>
          </w:tcPr>
          <w:p w14:paraId="540B28F6" w14:textId="77777777" w:rsidR="0003608D" w:rsidRPr="005F44C6" w:rsidRDefault="0003608D" w:rsidP="00225D3E">
            <w:pPr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  <w:sz w:val="18"/>
                <w:szCs w:val="18"/>
              </w:rPr>
            </w:pPr>
            <w:r w:rsidRPr="005F44C6"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  <w:sz w:val="18"/>
                <w:szCs w:val="18"/>
              </w:rPr>
              <w:t>CVDs; Cardiovascular diseases, CABG/PCTA; coronary-artery bypass grafting/percutaneous transluminal coronary angioplasty, IHD; Ischemic heart disease, STDs; Sexually transmitted diseases, LGV; Lymphogranuloma venereum, HSV; Herpes simplex virus</w:t>
            </w:r>
          </w:p>
        </w:tc>
      </w:tr>
    </w:tbl>
    <w:p w14:paraId="6DC9AF3C" w14:textId="77777777" w:rsidR="0003608D" w:rsidRPr="005F44C6" w:rsidRDefault="0003608D" w:rsidP="0003608D">
      <w:pPr>
        <w:suppressLineNumbers/>
        <w:spacing w:before="240" w:after="240"/>
        <w:rPr>
          <w:rFonts w:ascii="Calibri" w:hAnsi="Calibri" w:cs="Calibri"/>
          <w:sz w:val="22"/>
          <w:szCs w:val="22"/>
        </w:rPr>
      </w:pPr>
    </w:p>
    <w:p w14:paraId="6D54865B" w14:textId="77777777" w:rsidR="0003608D" w:rsidRPr="005F44C6" w:rsidRDefault="0003608D" w:rsidP="0003608D">
      <w:pPr>
        <w:suppressLineNumbers/>
        <w:spacing w:before="240" w:after="240"/>
        <w:rPr>
          <w:rFonts w:ascii="Calibri" w:hAnsi="Calibri" w:cs="Calibri"/>
          <w:sz w:val="22"/>
          <w:szCs w:val="22"/>
        </w:rPr>
      </w:pPr>
    </w:p>
    <w:p w14:paraId="5EB3511C" w14:textId="77777777" w:rsidR="0003608D" w:rsidRPr="005F44C6" w:rsidRDefault="0003608D" w:rsidP="0003608D">
      <w:pPr>
        <w:suppressLineNumbers/>
        <w:spacing w:before="240" w:after="240"/>
        <w:rPr>
          <w:rFonts w:ascii="Calibri" w:hAnsi="Calibri" w:cs="Calibri"/>
          <w:sz w:val="22"/>
          <w:szCs w:val="22"/>
        </w:rPr>
      </w:pPr>
      <w:r w:rsidRPr="005F44C6">
        <w:rPr>
          <w:rFonts w:ascii="Calibri" w:hAnsi="Calibri" w:cs="Calibri"/>
          <w:sz w:val="22"/>
          <w:szCs w:val="22"/>
        </w:rPr>
        <w:br w:type="page"/>
      </w:r>
    </w:p>
    <w:p w14:paraId="203B8959" w14:textId="77777777" w:rsidR="0003608D" w:rsidRPr="005F44C6" w:rsidRDefault="0003608D" w:rsidP="0003608D">
      <w:pPr>
        <w:suppressLineNumbers/>
        <w:spacing w:before="240" w:after="240"/>
        <w:rPr>
          <w:rFonts w:ascii="Calibri" w:hAnsi="Calibri" w:cs="Calibri"/>
          <w:sz w:val="22"/>
          <w:szCs w:val="22"/>
        </w:rPr>
        <w:sectPr w:rsidR="0003608D" w:rsidRPr="005F44C6" w:rsidSect="0003608D">
          <w:pgSz w:w="11900" w:h="16840"/>
          <w:pgMar w:top="1440" w:right="1440" w:bottom="1440" w:left="1440" w:header="708" w:footer="708" w:gutter="0"/>
          <w:lnNumType w:countBy="1" w:restart="newSection"/>
          <w:cols w:space="708"/>
          <w:docGrid w:linePitch="360"/>
        </w:sectPr>
      </w:pPr>
    </w:p>
    <w:p w14:paraId="2710DD92" w14:textId="1ADCD9B6" w:rsidR="0003608D" w:rsidRPr="005F44C6" w:rsidRDefault="0003608D" w:rsidP="0003608D">
      <w:pPr>
        <w:suppressLineNumbers/>
        <w:rPr>
          <w:rFonts w:ascii="Calibri" w:hAnsi="Calibri" w:cs="Calibri"/>
          <w:sz w:val="22"/>
          <w:szCs w:val="22"/>
        </w:rPr>
      </w:pPr>
      <w:r w:rsidRPr="005F44C6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953F7C">
        <w:rPr>
          <w:rFonts w:ascii="Calibri" w:hAnsi="Calibri" w:cs="Calibri"/>
          <w:b/>
          <w:bCs/>
          <w:color w:val="000000" w:themeColor="text1"/>
          <w:sz w:val="22"/>
          <w:szCs w:val="22"/>
        </w:rPr>
        <w:t>6</w:t>
      </w:r>
      <w:r w:rsidRPr="005F44C6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Pr="005F44C6">
        <w:rPr>
          <w:rFonts w:ascii="Calibri" w:hAnsi="Calibri" w:cs="Calibri"/>
          <w:color w:val="000000" w:themeColor="text1"/>
          <w:sz w:val="22"/>
          <w:szCs w:val="22"/>
        </w:rPr>
        <w:t>Univaria</w:t>
      </w:r>
      <w:r>
        <w:rPr>
          <w:rFonts w:ascii="Calibri" w:hAnsi="Calibri" w:cs="Calibri"/>
          <w:color w:val="000000" w:themeColor="text1"/>
          <w:sz w:val="22"/>
          <w:szCs w:val="22"/>
        </w:rPr>
        <w:t>ble</w:t>
      </w:r>
      <w:r w:rsidRPr="005F44C6">
        <w:rPr>
          <w:rFonts w:ascii="Calibri" w:hAnsi="Calibri" w:cs="Calibri"/>
          <w:color w:val="000000" w:themeColor="text1"/>
          <w:sz w:val="22"/>
          <w:szCs w:val="22"/>
        </w:rPr>
        <w:t xml:space="preserve"> and multivariable models showing </w:t>
      </w:r>
      <w:r w:rsidRPr="005F44C6">
        <w:rPr>
          <w:rFonts w:ascii="Calibri" w:hAnsi="Calibri" w:cs="Calibri"/>
          <w:sz w:val="22"/>
          <w:szCs w:val="22"/>
        </w:rPr>
        <w:t xml:space="preserve">the associations of </w:t>
      </w:r>
      <w:r>
        <w:rPr>
          <w:rFonts w:ascii="Calibri" w:hAnsi="Calibri" w:cs="Calibri"/>
          <w:sz w:val="22"/>
          <w:szCs w:val="22"/>
        </w:rPr>
        <w:t xml:space="preserve">morbidity burden </w:t>
      </w:r>
      <w:r w:rsidRPr="005F44C6">
        <w:rPr>
          <w:rFonts w:ascii="Calibri" w:hAnsi="Calibri" w:cs="Calibri"/>
          <w:sz w:val="22"/>
          <w:szCs w:val="22"/>
        </w:rPr>
        <w:t xml:space="preserve">z-scores, based on a PCA threshold </w:t>
      </w:r>
      <w:r w:rsidRPr="005F44C6">
        <w:rPr>
          <w:rFonts w:ascii="Calibri" w:hAnsi="Calibri" w:cs="Calibri"/>
          <w:sz w:val="22"/>
          <w:szCs w:val="22"/>
          <w:u w:val="single"/>
        </w:rPr>
        <w:t>&gt;</w:t>
      </w:r>
      <w:r w:rsidRPr="005F44C6">
        <w:rPr>
          <w:rFonts w:ascii="Calibri" w:hAnsi="Calibri" w:cs="Calibri"/>
          <w:sz w:val="22"/>
          <w:szCs w:val="22"/>
        </w:rPr>
        <w:t>0.40, with sleep outcomes using logistic/linear regression models; reported estimates show the estimated change in the odds ratio (insomnia, ISI</w:t>
      </w:r>
      <w:r w:rsidRPr="005F44C6">
        <w:rPr>
          <w:rFonts w:ascii="Calibri" w:hAnsi="Calibri" w:cs="Calibri"/>
          <w:sz w:val="22"/>
          <w:szCs w:val="22"/>
          <w:u w:val="single"/>
        </w:rPr>
        <w:t>&gt;</w:t>
      </w:r>
      <w:r w:rsidRPr="005F44C6">
        <w:rPr>
          <w:rFonts w:ascii="Calibri" w:hAnsi="Calibri" w:cs="Calibri"/>
          <w:sz w:val="22"/>
          <w:szCs w:val="22"/>
        </w:rPr>
        <w:t xml:space="preserve">15) and score (ISI, PROMIS-SRI, PROMIS-SD, ODI and percentage of time with Spo2 below 90%) associated with a 0.1 standard deviation increase in each burden z-score </w:t>
      </w:r>
    </w:p>
    <w:p w14:paraId="4D10F365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</w:p>
    <w:tbl>
      <w:tblPr>
        <w:tblW w:w="14621" w:type="dxa"/>
        <w:tblInd w:w="-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3"/>
        <w:gridCol w:w="2151"/>
        <w:gridCol w:w="2151"/>
        <w:gridCol w:w="2387"/>
        <w:gridCol w:w="2135"/>
        <w:gridCol w:w="2135"/>
        <w:gridCol w:w="2159"/>
      </w:tblGrid>
      <w:tr w:rsidR="0003608D" w:rsidRPr="005F44C6" w14:paraId="362EEB36" w14:textId="77777777" w:rsidTr="00225D3E">
        <w:trPr>
          <w:trHeight w:val="58"/>
        </w:trPr>
        <w:tc>
          <w:tcPr>
            <w:tcW w:w="150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vAlign w:val="bottom"/>
            <w:hideMark/>
          </w:tcPr>
          <w:p w14:paraId="1E563CDD" w14:textId="77777777" w:rsidR="0003608D" w:rsidRPr="005F44C6" w:rsidRDefault="0003608D" w:rsidP="00225D3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 </w:t>
            </w:r>
          </w:p>
          <w:p w14:paraId="6D69B596" w14:textId="3551AA1F" w:rsidR="0003608D" w:rsidRPr="005F44C6" w:rsidRDefault="0003608D" w:rsidP="00225D3E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Morbidity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burden z-scores</w:t>
            </w:r>
          </w:p>
        </w:tc>
        <w:tc>
          <w:tcPr>
            <w:tcW w:w="13118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B682A64" w14:textId="77777777" w:rsidR="0003608D" w:rsidRPr="005F44C6" w:rsidRDefault="0003608D" w:rsidP="00225D3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Sleep outcomes</w:t>
            </w:r>
          </w:p>
        </w:tc>
      </w:tr>
      <w:tr w:rsidR="0003608D" w:rsidRPr="005F44C6" w14:paraId="2A2B3C35" w14:textId="77777777" w:rsidTr="00225D3E">
        <w:trPr>
          <w:trHeight w:val="1116"/>
        </w:trPr>
        <w:tc>
          <w:tcPr>
            <w:tcW w:w="150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248E4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FB3173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Insomnia (&gt;15 ISI score)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OR (95% confidence interval)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48F52C7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>Insomnia (cont.)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</w: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β (95% confidence interval)</w:t>
            </w:r>
          </w:p>
        </w:tc>
        <w:tc>
          <w:tcPr>
            <w:tcW w:w="2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9679167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Sleep-Related Impairment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 xml:space="preserve">T-score </w:t>
            </w:r>
          </w:p>
          <w:p w14:paraId="454218F3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</w:t>
            </w: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(95% confidence interval)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3C3F7C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18"/>
                <w:szCs w:val="18"/>
                <w:lang w:eastAsia="en-GB"/>
              </w:rPr>
              <w:t xml:space="preserve">Sleep Disturbance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18"/>
                <w:szCs w:val="18"/>
                <w:lang w:eastAsia="en-GB"/>
              </w:rPr>
              <w:br/>
              <w:t xml:space="preserve">T-score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"/>
                <w:sz w:val="18"/>
                <w:szCs w:val="18"/>
                <w:lang w:eastAsia="en-GB"/>
              </w:rPr>
              <w:br/>
            </w:r>
            <w:r w:rsidRPr="005F44C6">
              <w:rPr>
                <w:rFonts w:ascii="Calibri" w:eastAsia="Times New Roman" w:hAnsi="Calibri" w:cs="Calibri"/>
                <w:color w:val="000000" w:themeColor="text1"/>
                <w:kern w:val="2"/>
                <w:sz w:val="18"/>
                <w:szCs w:val="18"/>
                <w:lang w:eastAsia="en-GB"/>
              </w:rPr>
              <w:t>β (95% confidence interval)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0052412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Oxygen Desaturation Index (4% Desaturation) </w:t>
            </w: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val="en-US" w:eastAsia="en-GB"/>
              </w:rPr>
              <w:br/>
              <w:t xml:space="preserve">(events per hour) </w:t>
            </w:r>
          </w:p>
          <w:p w14:paraId="4045A8C5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</w:t>
            </w: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(95% confidence interval)</w:t>
            </w: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B686C6D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</w:rPr>
              <w:t>Percentage of time with SpO2 below 90%</w:t>
            </w:r>
          </w:p>
          <w:p w14:paraId="001469CB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/>
                <w:kern w:val="2"/>
                <w:sz w:val="18"/>
                <w:szCs w:val="18"/>
                <w:lang w:eastAsia="en-GB"/>
              </w:rPr>
              <w:t>β</w:t>
            </w: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 xml:space="preserve"> (95% confidence interval)</w:t>
            </w:r>
          </w:p>
        </w:tc>
      </w:tr>
      <w:tr w:rsidR="0003608D" w:rsidRPr="005F44C6" w14:paraId="6C26F46B" w14:textId="77777777" w:rsidTr="00225D3E">
        <w:trPr>
          <w:trHeight w:val="23"/>
        </w:trPr>
        <w:tc>
          <w:tcPr>
            <w:tcW w:w="15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7B17E38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en-GB"/>
              </w:rPr>
              <w:t>CVDs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43FDF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72BB7A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8F33DB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C507D7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A8E30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BD7B10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608D" w:rsidRPr="005F44C6" w14:paraId="593D30A5" w14:textId="77777777" w:rsidTr="00225D3E">
        <w:trPr>
          <w:trHeight w:val="33"/>
        </w:trPr>
        <w:tc>
          <w:tcPr>
            <w:tcW w:w="15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D7BA462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E12A6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98 - 1.04) p=0.39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E5C58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3 (0.96 - 1.11) p=0.40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9877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5 (0.94 - 1.16) p=0.41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FB959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0 (0.90 - 1.10) p=0.95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67D99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1 (1.03 - 1.20) p=0.01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D3092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28 (1.09 - 1.50) p&lt;0.001</w:t>
            </w:r>
          </w:p>
        </w:tc>
      </w:tr>
      <w:tr w:rsidR="0003608D" w:rsidRPr="005F44C6" w14:paraId="1323FC20" w14:textId="77777777" w:rsidTr="00225D3E">
        <w:trPr>
          <w:trHeight w:val="43"/>
        </w:trPr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1B802174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2E1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98 - 1.04) p=0.4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5F99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6 (0.97 - 1.15) p=0.18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59EC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8 (0.96 - 1.21) p=0.1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A0319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4 (0.93 - 1.16) p=0.4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5D43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4 (0.96 - 1.12) p=0.3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A03E4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2 (0.95 - 1.32) p=0.16</w:t>
            </w:r>
          </w:p>
        </w:tc>
      </w:tr>
      <w:tr w:rsidR="0003608D" w:rsidRPr="005F44C6" w14:paraId="31C58A15" w14:textId="77777777" w:rsidTr="00225D3E">
        <w:trPr>
          <w:trHeight w:val="23"/>
        </w:trPr>
        <w:tc>
          <w:tcPr>
            <w:tcW w:w="15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68C173D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en-GB"/>
              </w:rPr>
              <w:t>Metabolic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64612B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F07893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4E83F5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291EB4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8BAAEC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28D6C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608D" w:rsidRPr="005F44C6" w14:paraId="25602325" w14:textId="77777777" w:rsidTr="00225D3E">
        <w:trPr>
          <w:trHeight w:val="33"/>
        </w:trPr>
        <w:tc>
          <w:tcPr>
            <w:tcW w:w="15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024F1B07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C9564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98, 1.03) p=0.65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BD97F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7 (1.00 - 1.15) p=0.05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C882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0 (1.00 - 1.22) p=0.05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0083B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4 (1.04 - 1.25) p=0.01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89394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0 (0.93 - 1.07) p=0.94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26DE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27 (1.10 - 1.48) p&lt;0.001</w:t>
            </w:r>
          </w:p>
        </w:tc>
      </w:tr>
      <w:tr w:rsidR="0003608D" w:rsidRPr="005F44C6" w14:paraId="46481CE4" w14:textId="77777777" w:rsidTr="00225D3E">
        <w:trPr>
          <w:trHeight w:val="43"/>
        </w:trPr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74311A8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AAC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98 - 1.04) p=0.6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965F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8 (1.00 - 1.16) p=0.04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AB436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2 (1.01 - 1.24) p=0.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06E09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3 (1.03 - 1.25) p=0.0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A10C3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9 (0.92 - 1.06) p=0.6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B2E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1 (0.96 - 1.29) p=0.15</w:t>
            </w:r>
          </w:p>
        </w:tc>
      </w:tr>
      <w:tr w:rsidR="0003608D" w:rsidRPr="005F44C6" w14:paraId="1F52FD5D" w14:textId="77777777" w:rsidTr="00225D3E">
        <w:trPr>
          <w:trHeight w:val="43"/>
        </w:trPr>
        <w:tc>
          <w:tcPr>
            <w:tcW w:w="15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7893C6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en-GB"/>
              </w:rPr>
              <w:t>Mental/Joint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E02D7D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3DF2F9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9EF6C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6DEC3C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0C9FA1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549132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608D" w:rsidRPr="005F44C6" w14:paraId="54CF32AC" w14:textId="77777777" w:rsidTr="00225D3E">
        <w:trPr>
          <w:trHeight w:val="11"/>
        </w:trPr>
        <w:tc>
          <w:tcPr>
            <w:tcW w:w="15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4DCE963A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06D1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2 (0.99 - 1.04) p=0.26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027F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4 (0.97 - 1.11) p= 0.30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8FBE1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4 (1.03 - 1.26) p=0.01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3AA7A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6 (0.96 - 1.17) p=0.23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FC598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9 (1.02 - 1.17) p=0.02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BFF5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9 (1.02 - 1.38) p=0.03</w:t>
            </w:r>
          </w:p>
        </w:tc>
      </w:tr>
      <w:tr w:rsidR="0003608D" w:rsidRPr="005F44C6" w14:paraId="03EFD006" w14:textId="77777777" w:rsidTr="00225D3E">
        <w:trPr>
          <w:trHeight w:val="21"/>
        </w:trPr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BD7E5AC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2D4A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2 (0.99 - 1.05) p=0.21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3A922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4 (0.96 - 1.12) p=0.35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C613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3 (1.02 - 1.25) p=0.0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AF324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4 (0.94 - 1.15) p=0.42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E9CB2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8 (1.00 - 1.16) p=0.04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32CF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5 (0.91 - 1.22) p=0.50</w:t>
            </w:r>
          </w:p>
        </w:tc>
      </w:tr>
      <w:tr w:rsidR="0003608D" w:rsidRPr="005F44C6" w14:paraId="5DF3C790" w14:textId="77777777" w:rsidTr="00225D3E">
        <w:trPr>
          <w:trHeight w:val="18"/>
        </w:trPr>
        <w:tc>
          <w:tcPr>
            <w:tcW w:w="15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20C18B9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en-GB"/>
              </w:rPr>
              <w:t>Neurological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1D40E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50CE7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0E7E0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6C776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1ED4AE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D1F6BF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608D" w:rsidRPr="005F44C6" w14:paraId="2596DE0C" w14:textId="77777777" w:rsidTr="00225D3E">
        <w:trPr>
          <w:trHeight w:val="11"/>
        </w:trPr>
        <w:tc>
          <w:tcPr>
            <w:tcW w:w="15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6C3BD8C5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7E844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98 - 1.04) p=0.58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6455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5 (0.97 - 1.13) p= 0.23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F86E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6 (1.05 - 1.29) p&lt;0.001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82E41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4 (1.03 - 1.25) p=0.01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34CB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6 (0.89 - 1.04) p=0.31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26E1A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2 (0.87 - 1.20) p=0.77</w:t>
            </w:r>
          </w:p>
        </w:tc>
      </w:tr>
      <w:tr w:rsidR="0003608D" w:rsidRPr="005F44C6" w14:paraId="28A71E18" w14:textId="77777777" w:rsidTr="00225D3E">
        <w:trPr>
          <w:trHeight w:val="21"/>
        </w:trPr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7D13CEA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AAC9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1 (0.98 - 1.04) p=0.47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BA639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5 (0.97 - 1.13) p=0.26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A73C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5 (1.03 - 1.28) p=0.0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06A0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2 (1.01 - 1.24) p=0.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1A34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6 (0.89 - 1.04) p=0.3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2C9D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6 (0.91 - 1.24) p=0.45</w:t>
            </w:r>
          </w:p>
        </w:tc>
      </w:tr>
      <w:tr w:rsidR="0003608D" w:rsidRPr="005F44C6" w14:paraId="246DEC99" w14:textId="77777777" w:rsidTr="00225D3E">
        <w:trPr>
          <w:trHeight w:val="18"/>
        </w:trPr>
        <w:tc>
          <w:tcPr>
            <w:tcW w:w="15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E3A4D65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val="en-US" w:eastAsia="en-GB"/>
              </w:rPr>
              <w:t>Cancer/Other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B7EAE5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BB0671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F3002F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5ACA77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160455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B10732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3608D" w:rsidRPr="005F44C6" w14:paraId="477B462D" w14:textId="77777777" w:rsidTr="00225D3E">
        <w:trPr>
          <w:trHeight w:val="11"/>
        </w:trPr>
        <w:tc>
          <w:tcPr>
            <w:tcW w:w="15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281A5E7C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Unadjusted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77AB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9 (0.96 - 1.02) p=0.49</w:t>
            </w:r>
          </w:p>
        </w:tc>
        <w:tc>
          <w:tcPr>
            <w:tcW w:w="2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68C93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3 (0.96 - 1.11) p=0.40</w:t>
            </w:r>
          </w:p>
        </w:tc>
        <w:tc>
          <w:tcPr>
            <w:tcW w:w="2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BB8BF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2 (1.01 - 1.24) p=0.03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B4CF5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8 (0.98 - 1.19) p=0.13</w:t>
            </w:r>
          </w:p>
        </w:tc>
        <w:tc>
          <w:tcPr>
            <w:tcW w:w="2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4171D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2 (0.94 - 1.09) p=0.66</w:t>
            </w:r>
          </w:p>
        </w:tc>
        <w:tc>
          <w:tcPr>
            <w:tcW w:w="2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91A4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7 (0.91 - 1.25) p=0.41</w:t>
            </w:r>
          </w:p>
        </w:tc>
      </w:tr>
      <w:tr w:rsidR="0003608D" w:rsidRPr="005F44C6" w14:paraId="43EF9093" w14:textId="77777777" w:rsidTr="00225D3E">
        <w:trPr>
          <w:trHeight w:val="21"/>
        </w:trPr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29" w:type="dxa"/>
              <w:bottom w:w="65" w:type="dxa"/>
              <w:right w:w="129" w:type="dxa"/>
            </w:tcMar>
            <w:hideMark/>
          </w:tcPr>
          <w:p w14:paraId="5F400117" w14:textId="77777777" w:rsidR="0003608D" w:rsidRPr="005F44C6" w:rsidRDefault="0003608D" w:rsidP="00225D3E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val="en-US" w:eastAsia="en-GB"/>
              </w:rPr>
              <w:t>Adjusted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B9E8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0.99 (0.96 - 1.02)  p=0.45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B80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3 (0.95 - 1.11) p=0.53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D8CC0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12 (1.01 - 1.25) p=0.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76CB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7 (0.97 - 1.19) p=0.1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329C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0 (0.92 - 1.07) p=0.90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7986E" w14:textId="77777777" w:rsidR="0003608D" w:rsidRPr="005F44C6" w:rsidRDefault="0003608D" w:rsidP="00225D3E">
            <w:pPr>
              <w:textAlignment w:val="bottom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n-GB"/>
              </w:rPr>
            </w:pPr>
            <w:r w:rsidRPr="005F44C6">
              <w:rPr>
                <w:rFonts w:ascii="Calibri" w:eastAsia="Times New Roman" w:hAnsi="Calibri" w:cs="Calibri"/>
                <w:color w:val="000000" w:themeColor="text1"/>
                <w:kern w:val="24"/>
                <w:sz w:val="18"/>
                <w:szCs w:val="18"/>
                <w:lang w:eastAsia="en-GB"/>
              </w:rPr>
              <w:t>1.02 (0.87 - 1.18) p=0.84</w:t>
            </w:r>
          </w:p>
        </w:tc>
      </w:tr>
    </w:tbl>
    <w:p w14:paraId="588A1E5C" w14:textId="77777777" w:rsidR="0003608D" w:rsidRPr="005F44C6" w:rsidRDefault="0003608D" w:rsidP="0003608D">
      <w:pPr>
        <w:suppressLineNumbers/>
        <w:jc w:val="both"/>
        <w:rPr>
          <w:rFonts w:ascii="Calibri" w:hAnsi="Calibri" w:cs="Calibri"/>
          <w:b/>
          <w:bCs/>
          <w:color w:val="000000" w:themeColor="text1"/>
          <w:sz w:val="26"/>
          <w:szCs w:val="26"/>
        </w:rPr>
      </w:pPr>
    </w:p>
    <w:p w14:paraId="32B75B1B" w14:textId="77777777" w:rsidR="000A7E20" w:rsidRDefault="000A7E20"/>
    <w:sectPr w:rsidR="000A7E20" w:rsidSect="00AF397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08D"/>
    <w:rsid w:val="000021ED"/>
    <w:rsid w:val="00003DCA"/>
    <w:rsid w:val="00003E0D"/>
    <w:rsid w:val="0000422B"/>
    <w:rsid w:val="00005888"/>
    <w:rsid w:val="0000629C"/>
    <w:rsid w:val="00012222"/>
    <w:rsid w:val="00012CF6"/>
    <w:rsid w:val="000141A1"/>
    <w:rsid w:val="000145A1"/>
    <w:rsid w:val="000149AA"/>
    <w:rsid w:val="0002008B"/>
    <w:rsid w:val="00020871"/>
    <w:rsid w:val="00020F57"/>
    <w:rsid w:val="00031C0E"/>
    <w:rsid w:val="0003608D"/>
    <w:rsid w:val="00037509"/>
    <w:rsid w:val="00037E93"/>
    <w:rsid w:val="00043D7D"/>
    <w:rsid w:val="00045099"/>
    <w:rsid w:val="00046DC2"/>
    <w:rsid w:val="00047FD7"/>
    <w:rsid w:val="000533AF"/>
    <w:rsid w:val="000570A7"/>
    <w:rsid w:val="00061E17"/>
    <w:rsid w:val="000623B0"/>
    <w:rsid w:val="00063D29"/>
    <w:rsid w:val="000703F0"/>
    <w:rsid w:val="0007097D"/>
    <w:rsid w:val="00070C07"/>
    <w:rsid w:val="000713DF"/>
    <w:rsid w:val="0007283B"/>
    <w:rsid w:val="00075C29"/>
    <w:rsid w:val="00076E7A"/>
    <w:rsid w:val="00080FF2"/>
    <w:rsid w:val="00081732"/>
    <w:rsid w:val="0008225B"/>
    <w:rsid w:val="00082E4C"/>
    <w:rsid w:val="00083A0E"/>
    <w:rsid w:val="000909A1"/>
    <w:rsid w:val="00090B5B"/>
    <w:rsid w:val="00090CB5"/>
    <w:rsid w:val="000918B8"/>
    <w:rsid w:val="00091A25"/>
    <w:rsid w:val="000934B9"/>
    <w:rsid w:val="000A1318"/>
    <w:rsid w:val="000A5B38"/>
    <w:rsid w:val="000A7E20"/>
    <w:rsid w:val="000B3F1B"/>
    <w:rsid w:val="000B504B"/>
    <w:rsid w:val="000B6363"/>
    <w:rsid w:val="000C1389"/>
    <w:rsid w:val="000C2353"/>
    <w:rsid w:val="000C29A0"/>
    <w:rsid w:val="000C542D"/>
    <w:rsid w:val="000D1E05"/>
    <w:rsid w:val="000D5EF4"/>
    <w:rsid w:val="000D65F5"/>
    <w:rsid w:val="000D7A79"/>
    <w:rsid w:val="000E0C22"/>
    <w:rsid w:val="000E1BDE"/>
    <w:rsid w:val="000E1D13"/>
    <w:rsid w:val="000E2A9A"/>
    <w:rsid w:val="000E72DF"/>
    <w:rsid w:val="000E7C4C"/>
    <w:rsid w:val="000F74D7"/>
    <w:rsid w:val="001000E1"/>
    <w:rsid w:val="001039BA"/>
    <w:rsid w:val="001053E2"/>
    <w:rsid w:val="00107710"/>
    <w:rsid w:val="00110592"/>
    <w:rsid w:val="00113D09"/>
    <w:rsid w:val="001151F6"/>
    <w:rsid w:val="00121B11"/>
    <w:rsid w:val="00125065"/>
    <w:rsid w:val="001265EC"/>
    <w:rsid w:val="001327BA"/>
    <w:rsid w:val="00133E76"/>
    <w:rsid w:val="0013420F"/>
    <w:rsid w:val="00134CF9"/>
    <w:rsid w:val="00135238"/>
    <w:rsid w:val="001372BD"/>
    <w:rsid w:val="001373A4"/>
    <w:rsid w:val="001373FC"/>
    <w:rsid w:val="00137A5F"/>
    <w:rsid w:val="00141C01"/>
    <w:rsid w:val="00145AD1"/>
    <w:rsid w:val="00147C64"/>
    <w:rsid w:val="001509A7"/>
    <w:rsid w:val="00154554"/>
    <w:rsid w:val="001548CD"/>
    <w:rsid w:val="001552A7"/>
    <w:rsid w:val="00155536"/>
    <w:rsid w:val="00164E0F"/>
    <w:rsid w:val="0017211A"/>
    <w:rsid w:val="00174D74"/>
    <w:rsid w:val="001750E1"/>
    <w:rsid w:val="00176D8E"/>
    <w:rsid w:val="0017796B"/>
    <w:rsid w:val="00180A07"/>
    <w:rsid w:val="001833F9"/>
    <w:rsid w:val="00187969"/>
    <w:rsid w:val="001904F8"/>
    <w:rsid w:val="00197E90"/>
    <w:rsid w:val="001A102F"/>
    <w:rsid w:val="001A1C60"/>
    <w:rsid w:val="001A473D"/>
    <w:rsid w:val="001A5F2C"/>
    <w:rsid w:val="001B0866"/>
    <w:rsid w:val="001B0D72"/>
    <w:rsid w:val="001B2C4C"/>
    <w:rsid w:val="001B4A07"/>
    <w:rsid w:val="001B61B6"/>
    <w:rsid w:val="001B720D"/>
    <w:rsid w:val="001C2D22"/>
    <w:rsid w:val="001D1205"/>
    <w:rsid w:val="001E2C1A"/>
    <w:rsid w:val="001E2DCA"/>
    <w:rsid w:val="001F06BC"/>
    <w:rsid w:val="001F710F"/>
    <w:rsid w:val="00203FD9"/>
    <w:rsid w:val="00203FDF"/>
    <w:rsid w:val="0020440C"/>
    <w:rsid w:val="0020480C"/>
    <w:rsid w:val="002048FD"/>
    <w:rsid w:val="00207D41"/>
    <w:rsid w:val="002105A3"/>
    <w:rsid w:val="002117FE"/>
    <w:rsid w:val="002132E1"/>
    <w:rsid w:val="00213CA2"/>
    <w:rsid w:val="002169E4"/>
    <w:rsid w:val="00222438"/>
    <w:rsid w:val="002255E3"/>
    <w:rsid w:val="00225A34"/>
    <w:rsid w:val="002276A0"/>
    <w:rsid w:val="00231AB8"/>
    <w:rsid w:val="00233F31"/>
    <w:rsid w:val="00234852"/>
    <w:rsid w:val="00236581"/>
    <w:rsid w:val="00237A4A"/>
    <w:rsid w:val="00246128"/>
    <w:rsid w:val="0024737C"/>
    <w:rsid w:val="00257032"/>
    <w:rsid w:val="00261A32"/>
    <w:rsid w:val="002630A2"/>
    <w:rsid w:val="002637DF"/>
    <w:rsid w:val="00266DB2"/>
    <w:rsid w:val="00270380"/>
    <w:rsid w:val="002746F4"/>
    <w:rsid w:val="00277D2B"/>
    <w:rsid w:val="00281768"/>
    <w:rsid w:val="00281B04"/>
    <w:rsid w:val="00284F5E"/>
    <w:rsid w:val="00285F0F"/>
    <w:rsid w:val="00286AB5"/>
    <w:rsid w:val="00286F72"/>
    <w:rsid w:val="00287854"/>
    <w:rsid w:val="002901E7"/>
    <w:rsid w:val="002940CA"/>
    <w:rsid w:val="00296272"/>
    <w:rsid w:val="00296747"/>
    <w:rsid w:val="002A0AF7"/>
    <w:rsid w:val="002A1C78"/>
    <w:rsid w:val="002A2D95"/>
    <w:rsid w:val="002A35DE"/>
    <w:rsid w:val="002A3CA5"/>
    <w:rsid w:val="002A6744"/>
    <w:rsid w:val="002B0ED2"/>
    <w:rsid w:val="002B1A99"/>
    <w:rsid w:val="002B67C2"/>
    <w:rsid w:val="002B7E2A"/>
    <w:rsid w:val="002C1B78"/>
    <w:rsid w:val="002C25C2"/>
    <w:rsid w:val="002C46C5"/>
    <w:rsid w:val="002C54FB"/>
    <w:rsid w:val="002C6DD0"/>
    <w:rsid w:val="002D211A"/>
    <w:rsid w:val="002D2737"/>
    <w:rsid w:val="002D2AEE"/>
    <w:rsid w:val="002D3D98"/>
    <w:rsid w:val="002D7A0D"/>
    <w:rsid w:val="002E0C4B"/>
    <w:rsid w:val="002E157E"/>
    <w:rsid w:val="002E717E"/>
    <w:rsid w:val="002F30FB"/>
    <w:rsid w:val="002F350E"/>
    <w:rsid w:val="002F4A33"/>
    <w:rsid w:val="002F794F"/>
    <w:rsid w:val="00305DAD"/>
    <w:rsid w:val="00312F85"/>
    <w:rsid w:val="00314CAB"/>
    <w:rsid w:val="00317387"/>
    <w:rsid w:val="00321729"/>
    <w:rsid w:val="0032175F"/>
    <w:rsid w:val="00321E94"/>
    <w:rsid w:val="0032632F"/>
    <w:rsid w:val="003279CC"/>
    <w:rsid w:val="00331B51"/>
    <w:rsid w:val="00331C9E"/>
    <w:rsid w:val="00334278"/>
    <w:rsid w:val="003343B1"/>
    <w:rsid w:val="0033469B"/>
    <w:rsid w:val="00343159"/>
    <w:rsid w:val="0034665B"/>
    <w:rsid w:val="00351CF4"/>
    <w:rsid w:val="003533F1"/>
    <w:rsid w:val="003535F8"/>
    <w:rsid w:val="00354B99"/>
    <w:rsid w:val="00354EFF"/>
    <w:rsid w:val="00355243"/>
    <w:rsid w:val="00357AB9"/>
    <w:rsid w:val="00360EC2"/>
    <w:rsid w:val="00363768"/>
    <w:rsid w:val="00367639"/>
    <w:rsid w:val="003677B1"/>
    <w:rsid w:val="0037085B"/>
    <w:rsid w:val="0037188C"/>
    <w:rsid w:val="00371AD3"/>
    <w:rsid w:val="0037537E"/>
    <w:rsid w:val="0037795C"/>
    <w:rsid w:val="003806E3"/>
    <w:rsid w:val="00380B94"/>
    <w:rsid w:val="00381431"/>
    <w:rsid w:val="00383851"/>
    <w:rsid w:val="003875D7"/>
    <w:rsid w:val="00387701"/>
    <w:rsid w:val="00391405"/>
    <w:rsid w:val="00396CBE"/>
    <w:rsid w:val="003A0C03"/>
    <w:rsid w:val="003A27DD"/>
    <w:rsid w:val="003A3196"/>
    <w:rsid w:val="003A5C96"/>
    <w:rsid w:val="003B1853"/>
    <w:rsid w:val="003B18BE"/>
    <w:rsid w:val="003B192E"/>
    <w:rsid w:val="003B1ABD"/>
    <w:rsid w:val="003B4A07"/>
    <w:rsid w:val="003B7629"/>
    <w:rsid w:val="003C09A6"/>
    <w:rsid w:val="003C56B9"/>
    <w:rsid w:val="003D1269"/>
    <w:rsid w:val="003D1DAB"/>
    <w:rsid w:val="003D44D5"/>
    <w:rsid w:val="003D4823"/>
    <w:rsid w:val="003D4DC1"/>
    <w:rsid w:val="003D681C"/>
    <w:rsid w:val="003E56B7"/>
    <w:rsid w:val="003E7BBC"/>
    <w:rsid w:val="003F27B5"/>
    <w:rsid w:val="003F2D1F"/>
    <w:rsid w:val="003F3CB3"/>
    <w:rsid w:val="003F53B4"/>
    <w:rsid w:val="004022DD"/>
    <w:rsid w:val="00403257"/>
    <w:rsid w:val="00403C8C"/>
    <w:rsid w:val="00403E36"/>
    <w:rsid w:val="004054ED"/>
    <w:rsid w:val="00406070"/>
    <w:rsid w:val="00410F0F"/>
    <w:rsid w:val="00413873"/>
    <w:rsid w:val="004148D1"/>
    <w:rsid w:val="004148FB"/>
    <w:rsid w:val="00414FE6"/>
    <w:rsid w:val="00415984"/>
    <w:rsid w:val="00416C53"/>
    <w:rsid w:val="00417A0B"/>
    <w:rsid w:val="00423E53"/>
    <w:rsid w:val="004246CC"/>
    <w:rsid w:val="00424DA3"/>
    <w:rsid w:val="0042518A"/>
    <w:rsid w:val="004255AF"/>
    <w:rsid w:val="00425ED6"/>
    <w:rsid w:val="00434520"/>
    <w:rsid w:val="00441C03"/>
    <w:rsid w:val="0044271E"/>
    <w:rsid w:val="0045742C"/>
    <w:rsid w:val="00457E05"/>
    <w:rsid w:val="00457E35"/>
    <w:rsid w:val="004605D5"/>
    <w:rsid w:val="004611B9"/>
    <w:rsid w:val="00462678"/>
    <w:rsid w:val="004668B1"/>
    <w:rsid w:val="00477D57"/>
    <w:rsid w:val="0049257E"/>
    <w:rsid w:val="004925F7"/>
    <w:rsid w:val="00494896"/>
    <w:rsid w:val="004963D0"/>
    <w:rsid w:val="004976E9"/>
    <w:rsid w:val="004A0404"/>
    <w:rsid w:val="004A67D1"/>
    <w:rsid w:val="004B4B32"/>
    <w:rsid w:val="004B73C0"/>
    <w:rsid w:val="004C1851"/>
    <w:rsid w:val="004C322B"/>
    <w:rsid w:val="004C67E8"/>
    <w:rsid w:val="004D0DE7"/>
    <w:rsid w:val="004D3EDF"/>
    <w:rsid w:val="004E03C2"/>
    <w:rsid w:val="004E10C6"/>
    <w:rsid w:val="004E2B6B"/>
    <w:rsid w:val="004F4CE1"/>
    <w:rsid w:val="004F7392"/>
    <w:rsid w:val="0050252B"/>
    <w:rsid w:val="005045C7"/>
    <w:rsid w:val="005060E0"/>
    <w:rsid w:val="005154DC"/>
    <w:rsid w:val="00523084"/>
    <w:rsid w:val="005232BB"/>
    <w:rsid w:val="0052593F"/>
    <w:rsid w:val="005262E0"/>
    <w:rsid w:val="00530014"/>
    <w:rsid w:val="005309B8"/>
    <w:rsid w:val="0053535A"/>
    <w:rsid w:val="00537636"/>
    <w:rsid w:val="00540E7F"/>
    <w:rsid w:val="00541BED"/>
    <w:rsid w:val="00543419"/>
    <w:rsid w:val="00544A55"/>
    <w:rsid w:val="00544E93"/>
    <w:rsid w:val="00546F05"/>
    <w:rsid w:val="00552EF2"/>
    <w:rsid w:val="00553529"/>
    <w:rsid w:val="005538FD"/>
    <w:rsid w:val="00556ADB"/>
    <w:rsid w:val="00560EE2"/>
    <w:rsid w:val="00565BF5"/>
    <w:rsid w:val="00570E2E"/>
    <w:rsid w:val="00573B9B"/>
    <w:rsid w:val="0057606E"/>
    <w:rsid w:val="005772FB"/>
    <w:rsid w:val="00581722"/>
    <w:rsid w:val="00582E70"/>
    <w:rsid w:val="00592C52"/>
    <w:rsid w:val="0059528D"/>
    <w:rsid w:val="0059544F"/>
    <w:rsid w:val="005960EE"/>
    <w:rsid w:val="005A1946"/>
    <w:rsid w:val="005A4D67"/>
    <w:rsid w:val="005B2E18"/>
    <w:rsid w:val="005B392C"/>
    <w:rsid w:val="005B7C16"/>
    <w:rsid w:val="005C39D8"/>
    <w:rsid w:val="005C3D5E"/>
    <w:rsid w:val="005C5F9A"/>
    <w:rsid w:val="005C64A8"/>
    <w:rsid w:val="005C64DD"/>
    <w:rsid w:val="005C6B91"/>
    <w:rsid w:val="005D221F"/>
    <w:rsid w:val="005D28C3"/>
    <w:rsid w:val="005D3129"/>
    <w:rsid w:val="005D3EB8"/>
    <w:rsid w:val="005D6378"/>
    <w:rsid w:val="005E1513"/>
    <w:rsid w:val="005E3107"/>
    <w:rsid w:val="005E47ED"/>
    <w:rsid w:val="005F502F"/>
    <w:rsid w:val="005F7005"/>
    <w:rsid w:val="00602194"/>
    <w:rsid w:val="00604B40"/>
    <w:rsid w:val="00610121"/>
    <w:rsid w:val="00614DA2"/>
    <w:rsid w:val="0061583F"/>
    <w:rsid w:val="00615DBE"/>
    <w:rsid w:val="00616F11"/>
    <w:rsid w:val="006225D3"/>
    <w:rsid w:val="00623017"/>
    <w:rsid w:val="00624406"/>
    <w:rsid w:val="0063179E"/>
    <w:rsid w:val="006330B8"/>
    <w:rsid w:val="006343CC"/>
    <w:rsid w:val="0063549A"/>
    <w:rsid w:val="00637255"/>
    <w:rsid w:val="00644714"/>
    <w:rsid w:val="00645E16"/>
    <w:rsid w:val="00646CD4"/>
    <w:rsid w:val="00651092"/>
    <w:rsid w:val="00654CE1"/>
    <w:rsid w:val="00660545"/>
    <w:rsid w:val="006609B3"/>
    <w:rsid w:val="00660AD1"/>
    <w:rsid w:val="00662A25"/>
    <w:rsid w:val="00662C5A"/>
    <w:rsid w:val="00664BF6"/>
    <w:rsid w:val="00666B16"/>
    <w:rsid w:val="00667DB3"/>
    <w:rsid w:val="00670D5F"/>
    <w:rsid w:val="00670DE2"/>
    <w:rsid w:val="006726CF"/>
    <w:rsid w:val="00680AF7"/>
    <w:rsid w:val="00686826"/>
    <w:rsid w:val="006909B2"/>
    <w:rsid w:val="0069352F"/>
    <w:rsid w:val="00693C50"/>
    <w:rsid w:val="006948F7"/>
    <w:rsid w:val="006971F9"/>
    <w:rsid w:val="00697546"/>
    <w:rsid w:val="006B0AE0"/>
    <w:rsid w:val="006B2301"/>
    <w:rsid w:val="006B3B04"/>
    <w:rsid w:val="006B62C4"/>
    <w:rsid w:val="006B6320"/>
    <w:rsid w:val="006D3A7A"/>
    <w:rsid w:val="006D6722"/>
    <w:rsid w:val="006D67E1"/>
    <w:rsid w:val="006D6B07"/>
    <w:rsid w:val="006E0C0D"/>
    <w:rsid w:val="006E6CD6"/>
    <w:rsid w:val="006F16BD"/>
    <w:rsid w:val="006F306B"/>
    <w:rsid w:val="006F35CF"/>
    <w:rsid w:val="006F5C12"/>
    <w:rsid w:val="006F5DB2"/>
    <w:rsid w:val="00701EC6"/>
    <w:rsid w:val="007037A3"/>
    <w:rsid w:val="0070439B"/>
    <w:rsid w:val="007053C4"/>
    <w:rsid w:val="00706B7A"/>
    <w:rsid w:val="00707B9C"/>
    <w:rsid w:val="00712859"/>
    <w:rsid w:val="00722139"/>
    <w:rsid w:val="00722DE9"/>
    <w:rsid w:val="007252AE"/>
    <w:rsid w:val="007254C8"/>
    <w:rsid w:val="00725E5B"/>
    <w:rsid w:val="0073554C"/>
    <w:rsid w:val="00736516"/>
    <w:rsid w:val="00741CFB"/>
    <w:rsid w:val="00743525"/>
    <w:rsid w:val="0074657E"/>
    <w:rsid w:val="00750074"/>
    <w:rsid w:val="00750801"/>
    <w:rsid w:val="00753274"/>
    <w:rsid w:val="00754021"/>
    <w:rsid w:val="00754155"/>
    <w:rsid w:val="00760878"/>
    <w:rsid w:val="00761039"/>
    <w:rsid w:val="007613B1"/>
    <w:rsid w:val="007653A3"/>
    <w:rsid w:val="00766931"/>
    <w:rsid w:val="00775FC9"/>
    <w:rsid w:val="007774D6"/>
    <w:rsid w:val="007803D7"/>
    <w:rsid w:val="0078356E"/>
    <w:rsid w:val="007851DF"/>
    <w:rsid w:val="00786D77"/>
    <w:rsid w:val="0078725B"/>
    <w:rsid w:val="00787F9E"/>
    <w:rsid w:val="00791412"/>
    <w:rsid w:val="00791A75"/>
    <w:rsid w:val="00792F09"/>
    <w:rsid w:val="007931E6"/>
    <w:rsid w:val="00794A17"/>
    <w:rsid w:val="007A1AE8"/>
    <w:rsid w:val="007A3603"/>
    <w:rsid w:val="007A3FCB"/>
    <w:rsid w:val="007A4EA5"/>
    <w:rsid w:val="007A59F7"/>
    <w:rsid w:val="007A6C44"/>
    <w:rsid w:val="007B3055"/>
    <w:rsid w:val="007B3A47"/>
    <w:rsid w:val="007B519B"/>
    <w:rsid w:val="007B69D2"/>
    <w:rsid w:val="007C1B5B"/>
    <w:rsid w:val="007C2E57"/>
    <w:rsid w:val="007C547E"/>
    <w:rsid w:val="007D036F"/>
    <w:rsid w:val="007D1503"/>
    <w:rsid w:val="007D6FB7"/>
    <w:rsid w:val="007E1C04"/>
    <w:rsid w:val="007E2040"/>
    <w:rsid w:val="007E27FE"/>
    <w:rsid w:val="007E4509"/>
    <w:rsid w:val="007E47C2"/>
    <w:rsid w:val="007E62B9"/>
    <w:rsid w:val="007F141A"/>
    <w:rsid w:val="007F214D"/>
    <w:rsid w:val="007F3C87"/>
    <w:rsid w:val="007F4A26"/>
    <w:rsid w:val="008005BD"/>
    <w:rsid w:val="0080269A"/>
    <w:rsid w:val="00802949"/>
    <w:rsid w:val="00803234"/>
    <w:rsid w:val="00803272"/>
    <w:rsid w:val="00805587"/>
    <w:rsid w:val="008056FB"/>
    <w:rsid w:val="00807AD1"/>
    <w:rsid w:val="00811A7B"/>
    <w:rsid w:val="00811FAA"/>
    <w:rsid w:val="00812C9E"/>
    <w:rsid w:val="008157CE"/>
    <w:rsid w:val="008250E3"/>
    <w:rsid w:val="00826413"/>
    <w:rsid w:val="00831752"/>
    <w:rsid w:val="00832B52"/>
    <w:rsid w:val="00834947"/>
    <w:rsid w:val="00835345"/>
    <w:rsid w:val="00835610"/>
    <w:rsid w:val="0084202C"/>
    <w:rsid w:val="008421AA"/>
    <w:rsid w:val="00842346"/>
    <w:rsid w:val="008423D8"/>
    <w:rsid w:val="00843D77"/>
    <w:rsid w:val="0084681A"/>
    <w:rsid w:val="00846BFE"/>
    <w:rsid w:val="008471F0"/>
    <w:rsid w:val="008474A5"/>
    <w:rsid w:val="00851156"/>
    <w:rsid w:val="00854C4C"/>
    <w:rsid w:val="00857812"/>
    <w:rsid w:val="008616EC"/>
    <w:rsid w:val="00862439"/>
    <w:rsid w:val="00862607"/>
    <w:rsid w:val="008632BE"/>
    <w:rsid w:val="008635BC"/>
    <w:rsid w:val="0086666F"/>
    <w:rsid w:val="008716B6"/>
    <w:rsid w:val="0087498A"/>
    <w:rsid w:val="00874DCB"/>
    <w:rsid w:val="00877AE0"/>
    <w:rsid w:val="00882422"/>
    <w:rsid w:val="00882428"/>
    <w:rsid w:val="00882C41"/>
    <w:rsid w:val="00893E78"/>
    <w:rsid w:val="00894455"/>
    <w:rsid w:val="008977D7"/>
    <w:rsid w:val="008A1A68"/>
    <w:rsid w:val="008A371E"/>
    <w:rsid w:val="008A3E3A"/>
    <w:rsid w:val="008A5AED"/>
    <w:rsid w:val="008A5D9A"/>
    <w:rsid w:val="008B43C9"/>
    <w:rsid w:val="008C028A"/>
    <w:rsid w:val="008C124D"/>
    <w:rsid w:val="008C200E"/>
    <w:rsid w:val="008C2145"/>
    <w:rsid w:val="008C4587"/>
    <w:rsid w:val="008C47A3"/>
    <w:rsid w:val="008C5926"/>
    <w:rsid w:val="008D06F1"/>
    <w:rsid w:val="008D2322"/>
    <w:rsid w:val="008D66AD"/>
    <w:rsid w:val="008E03B7"/>
    <w:rsid w:val="008E047E"/>
    <w:rsid w:val="008E0F07"/>
    <w:rsid w:val="008E129E"/>
    <w:rsid w:val="008E23EF"/>
    <w:rsid w:val="008E30BA"/>
    <w:rsid w:val="008E677C"/>
    <w:rsid w:val="008E7D67"/>
    <w:rsid w:val="008F1F77"/>
    <w:rsid w:val="008F6EFC"/>
    <w:rsid w:val="00903B70"/>
    <w:rsid w:val="00903E43"/>
    <w:rsid w:val="0090457E"/>
    <w:rsid w:val="009047CD"/>
    <w:rsid w:val="009049B6"/>
    <w:rsid w:val="0091197F"/>
    <w:rsid w:val="00915064"/>
    <w:rsid w:val="0091608D"/>
    <w:rsid w:val="0092001D"/>
    <w:rsid w:val="00920546"/>
    <w:rsid w:val="009239B3"/>
    <w:rsid w:val="00924E4D"/>
    <w:rsid w:val="00926D97"/>
    <w:rsid w:val="00927136"/>
    <w:rsid w:val="009460DC"/>
    <w:rsid w:val="00946E88"/>
    <w:rsid w:val="00946F77"/>
    <w:rsid w:val="009507A7"/>
    <w:rsid w:val="009510D1"/>
    <w:rsid w:val="00953F7C"/>
    <w:rsid w:val="0095669B"/>
    <w:rsid w:val="009609A7"/>
    <w:rsid w:val="0096305C"/>
    <w:rsid w:val="00973051"/>
    <w:rsid w:val="00974327"/>
    <w:rsid w:val="009755EE"/>
    <w:rsid w:val="00975D9A"/>
    <w:rsid w:val="00976854"/>
    <w:rsid w:val="00977165"/>
    <w:rsid w:val="009820B8"/>
    <w:rsid w:val="0098595B"/>
    <w:rsid w:val="00987EE3"/>
    <w:rsid w:val="00994453"/>
    <w:rsid w:val="00995D41"/>
    <w:rsid w:val="00996121"/>
    <w:rsid w:val="009964BA"/>
    <w:rsid w:val="00996747"/>
    <w:rsid w:val="009A1C9F"/>
    <w:rsid w:val="009A2F94"/>
    <w:rsid w:val="009B6E9D"/>
    <w:rsid w:val="009B707A"/>
    <w:rsid w:val="009B79FE"/>
    <w:rsid w:val="009C0A30"/>
    <w:rsid w:val="009C1258"/>
    <w:rsid w:val="009C3FA9"/>
    <w:rsid w:val="009C4AF5"/>
    <w:rsid w:val="009C516D"/>
    <w:rsid w:val="009C686E"/>
    <w:rsid w:val="009C6A22"/>
    <w:rsid w:val="009C70A9"/>
    <w:rsid w:val="009C764D"/>
    <w:rsid w:val="009D5E9B"/>
    <w:rsid w:val="009D6CD1"/>
    <w:rsid w:val="009D7839"/>
    <w:rsid w:val="009E1F63"/>
    <w:rsid w:val="009E29FE"/>
    <w:rsid w:val="009E2F5E"/>
    <w:rsid w:val="009E3233"/>
    <w:rsid w:val="009E5BB0"/>
    <w:rsid w:val="009E6CE1"/>
    <w:rsid w:val="009E713F"/>
    <w:rsid w:val="009F273E"/>
    <w:rsid w:val="009F67AB"/>
    <w:rsid w:val="009F77F1"/>
    <w:rsid w:val="00A018FD"/>
    <w:rsid w:val="00A037D7"/>
    <w:rsid w:val="00A064B9"/>
    <w:rsid w:val="00A06EC4"/>
    <w:rsid w:val="00A07779"/>
    <w:rsid w:val="00A1232D"/>
    <w:rsid w:val="00A1370A"/>
    <w:rsid w:val="00A13A7A"/>
    <w:rsid w:val="00A13DEB"/>
    <w:rsid w:val="00A13ECB"/>
    <w:rsid w:val="00A15B21"/>
    <w:rsid w:val="00A15F97"/>
    <w:rsid w:val="00A164AF"/>
    <w:rsid w:val="00A171AA"/>
    <w:rsid w:val="00A17E37"/>
    <w:rsid w:val="00A248DB"/>
    <w:rsid w:val="00A250C1"/>
    <w:rsid w:val="00A27E81"/>
    <w:rsid w:val="00A32FFF"/>
    <w:rsid w:val="00A3344B"/>
    <w:rsid w:val="00A335C7"/>
    <w:rsid w:val="00A36AEA"/>
    <w:rsid w:val="00A4679F"/>
    <w:rsid w:val="00A52167"/>
    <w:rsid w:val="00A5567E"/>
    <w:rsid w:val="00A5623C"/>
    <w:rsid w:val="00A61829"/>
    <w:rsid w:val="00A626E9"/>
    <w:rsid w:val="00A62822"/>
    <w:rsid w:val="00A62B0A"/>
    <w:rsid w:val="00A71CE9"/>
    <w:rsid w:val="00A71EEE"/>
    <w:rsid w:val="00A80A47"/>
    <w:rsid w:val="00A85E63"/>
    <w:rsid w:val="00A86929"/>
    <w:rsid w:val="00A934EB"/>
    <w:rsid w:val="00A9439C"/>
    <w:rsid w:val="00AA1363"/>
    <w:rsid w:val="00AB1C43"/>
    <w:rsid w:val="00AC05EB"/>
    <w:rsid w:val="00AC0DD6"/>
    <w:rsid w:val="00AC365A"/>
    <w:rsid w:val="00AD51C4"/>
    <w:rsid w:val="00AD6619"/>
    <w:rsid w:val="00AD6DB9"/>
    <w:rsid w:val="00AD7838"/>
    <w:rsid w:val="00AD7F4D"/>
    <w:rsid w:val="00AE1959"/>
    <w:rsid w:val="00AE425F"/>
    <w:rsid w:val="00AF2EF7"/>
    <w:rsid w:val="00AF33A0"/>
    <w:rsid w:val="00AF3974"/>
    <w:rsid w:val="00AF4423"/>
    <w:rsid w:val="00AF47F4"/>
    <w:rsid w:val="00AF5725"/>
    <w:rsid w:val="00B037D1"/>
    <w:rsid w:val="00B0499D"/>
    <w:rsid w:val="00B04DF2"/>
    <w:rsid w:val="00B0537B"/>
    <w:rsid w:val="00B06808"/>
    <w:rsid w:val="00B069B2"/>
    <w:rsid w:val="00B07DCB"/>
    <w:rsid w:val="00B144BA"/>
    <w:rsid w:val="00B14B9B"/>
    <w:rsid w:val="00B14C93"/>
    <w:rsid w:val="00B2069B"/>
    <w:rsid w:val="00B22148"/>
    <w:rsid w:val="00B23FA7"/>
    <w:rsid w:val="00B241C8"/>
    <w:rsid w:val="00B26CF1"/>
    <w:rsid w:val="00B32695"/>
    <w:rsid w:val="00B3592E"/>
    <w:rsid w:val="00B35CA6"/>
    <w:rsid w:val="00B35ECA"/>
    <w:rsid w:val="00B3636F"/>
    <w:rsid w:val="00B36725"/>
    <w:rsid w:val="00B476D8"/>
    <w:rsid w:val="00B51906"/>
    <w:rsid w:val="00B60031"/>
    <w:rsid w:val="00B62351"/>
    <w:rsid w:val="00B655B1"/>
    <w:rsid w:val="00B65C5E"/>
    <w:rsid w:val="00B67560"/>
    <w:rsid w:val="00B72DF8"/>
    <w:rsid w:val="00B752A1"/>
    <w:rsid w:val="00B765ED"/>
    <w:rsid w:val="00B804B5"/>
    <w:rsid w:val="00B8283C"/>
    <w:rsid w:val="00B82FB2"/>
    <w:rsid w:val="00B86466"/>
    <w:rsid w:val="00B9190A"/>
    <w:rsid w:val="00B93679"/>
    <w:rsid w:val="00B93AC9"/>
    <w:rsid w:val="00B93FD4"/>
    <w:rsid w:val="00B9551B"/>
    <w:rsid w:val="00B96983"/>
    <w:rsid w:val="00B97C1E"/>
    <w:rsid w:val="00BA1408"/>
    <w:rsid w:val="00BA159A"/>
    <w:rsid w:val="00BA3DC3"/>
    <w:rsid w:val="00BA602C"/>
    <w:rsid w:val="00BA73F2"/>
    <w:rsid w:val="00BA7BDD"/>
    <w:rsid w:val="00BB2567"/>
    <w:rsid w:val="00BB3C90"/>
    <w:rsid w:val="00BB3F24"/>
    <w:rsid w:val="00BB3F74"/>
    <w:rsid w:val="00BB4179"/>
    <w:rsid w:val="00BB5500"/>
    <w:rsid w:val="00BB6342"/>
    <w:rsid w:val="00BC1C26"/>
    <w:rsid w:val="00BC5727"/>
    <w:rsid w:val="00BC6A0C"/>
    <w:rsid w:val="00BC6F22"/>
    <w:rsid w:val="00BD2B8A"/>
    <w:rsid w:val="00BD4BA6"/>
    <w:rsid w:val="00BD65ED"/>
    <w:rsid w:val="00BD6DD3"/>
    <w:rsid w:val="00BE13DB"/>
    <w:rsid w:val="00BE2030"/>
    <w:rsid w:val="00BE25DD"/>
    <w:rsid w:val="00BE2EA8"/>
    <w:rsid w:val="00BE4FE1"/>
    <w:rsid w:val="00BF4865"/>
    <w:rsid w:val="00C03D3B"/>
    <w:rsid w:val="00C04511"/>
    <w:rsid w:val="00C101AD"/>
    <w:rsid w:val="00C11A33"/>
    <w:rsid w:val="00C137BD"/>
    <w:rsid w:val="00C174D8"/>
    <w:rsid w:val="00C17E71"/>
    <w:rsid w:val="00C20276"/>
    <w:rsid w:val="00C226F0"/>
    <w:rsid w:val="00C316A4"/>
    <w:rsid w:val="00C31F9B"/>
    <w:rsid w:val="00C32A03"/>
    <w:rsid w:val="00C33E94"/>
    <w:rsid w:val="00C35B12"/>
    <w:rsid w:val="00C421D0"/>
    <w:rsid w:val="00C42E5F"/>
    <w:rsid w:val="00C46CCD"/>
    <w:rsid w:val="00C56A44"/>
    <w:rsid w:val="00C60F9C"/>
    <w:rsid w:val="00C61CFB"/>
    <w:rsid w:val="00C64BB5"/>
    <w:rsid w:val="00C64DEA"/>
    <w:rsid w:val="00C664BE"/>
    <w:rsid w:val="00C71927"/>
    <w:rsid w:val="00C73528"/>
    <w:rsid w:val="00C73A1D"/>
    <w:rsid w:val="00C73D02"/>
    <w:rsid w:val="00C74775"/>
    <w:rsid w:val="00C768D3"/>
    <w:rsid w:val="00C8083E"/>
    <w:rsid w:val="00C80CF5"/>
    <w:rsid w:val="00C82B5A"/>
    <w:rsid w:val="00C83658"/>
    <w:rsid w:val="00C84128"/>
    <w:rsid w:val="00C870C9"/>
    <w:rsid w:val="00C900D6"/>
    <w:rsid w:val="00C9340B"/>
    <w:rsid w:val="00C95302"/>
    <w:rsid w:val="00CA16BC"/>
    <w:rsid w:val="00CA621A"/>
    <w:rsid w:val="00CA73D0"/>
    <w:rsid w:val="00CB3E46"/>
    <w:rsid w:val="00CB427D"/>
    <w:rsid w:val="00CC0864"/>
    <w:rsid w:val="00CC1F70"/>
    <w:rsid w:val="00CC4B06"/>
    <w:rsid w:val="00CC4C68"/>
    <w:rsid w:val="00CC547C"/>
    <w:rsid w:val="00CC6864"/>
    <w:rsid w:val="00CC6E96"/>
    <w:rsid w:val="00CC7D75"/>
    <w:rsid w:val="00CD3A1F"/>
    <w:rsid w:val="00CD5401"/>
    <w:rsid w:val="00CD5BD8"/>
    <w:rsid w:val="00CE4160"/>
    <w:rsid w:val="00CE6C0C"/>
    <w:rsid w:val="00CE7DE2"/>
    <w:rsid w:val="00CF0779"/>
    <w:rsid w:val="00CF334F"/>
    <w:rsid w:val="00CF38F8"/>
    <w:rsid w:val="00CF3F3E"/>
    <w:rsid w:val="00CF5D1A"/>
    <w:rsid w:val="00D00E1B"/>
    <w:rsid w:val="00D01566"/>
    <w:rsid w:val="00D01624"/>
    <w:rsid w:val="00D03382"/>
    <w:rsid w:val="00D03CE1"/>
    <w:rsid w:val="00D04CCA"/>
    <w:rsid w:val="00D060DA"/>
    <w:rsid w:val="00D06D2B"/>
    <w:rsid w:val="00D07CCA"/>
    <w:rsid w:val="00D12447"/>
    <w:rsid w:val="00D13B5E"/>
    <w:rsid w:val="00D164BC"/>
    <w:rsid w:val="00D164C2"/>
    <w:rsid w:val="00D2236F"/>
    <w:rsid w:val="00D232CB"/>
    <w:rsid w:val="00D24C96"/>
    <w:rsid w:val="00D24F4A"/>
    <w:rsid w:val="00D2514F"/>
    <w:rsid w:val="00D25809"/>
    <w:rsid w:val="00D3198E"/>
    <w:rsid w:val="00D3277A"/>
    <w:rsid w:val="00D33A7C"/>
    <w:rsid w:val="00D35613"/>
    <w:rsid w:val="00D36B5E"/>
    <w:rsid w:val="00D414B0"/>
    <w:rsid w:val="00D429CF"/>
    <w:rsid w:val="00D54FE5"/>
    <w:rsid w:val="00D55C77"/>
    <w:rsid w:val="00D568F9"/>
    <w:rsid w:val="00D578E6"/>
    <w:rsid w:val="00D6362F"/>
    <w:rsid w:val="00D64B31"/>
    <w:rsid w:val="00D64ED4"/>
    <w:rsid w:val="00D65758"/>
    <w:rsid w:val="00D66FA8"/>
    <w:rsid w:val="00D707DB"/>
    <w:rsid w:val="00D70B42"/>
    <w:rsid w:val="00D70BF9"/>
    <w:rsid w:val="00D72F31"/>
    <w:rsid w:val="00D7696C"/>
    <w:rsid w:val="00D82204"/>
    <w:rsid w:val="00D82835"/>
    <w:rsid w:val="00D8438F"/>
    <w:rsid w:val="00D85E6F"/>
    <w:rsid w:val="00D878FF"/>
    <w:rsid w:val="00D91615"/>
    <w:rsid w:val="00D926D4"/>
    <w:rsid w:val="00D92985"/>
    <w:rsid w:val="00D94EDE"/>
    <w:rsid w:val="00D96624"/>
    <w:rsid w:val="00DA1B3C"/>
    <w:rsid w:val="00DA21B8"/>
    <w:rsid w:val="00DA21E0"/>
    <w:rsid w:val="00DA2887"/>
    <w:rsid w:val="00DA3A67"/>
    <w:rsid w:val="00DA4B4F"/>
    <w:rsid w:val="00DA4C4F"/>
    <w:rsid w:val="00DA6990"/>
    <w:rsid w:val="00DA6BE7"/>
    <w:rsid w:val="00DA78EC"/>
    <w:rsid w:val="00DB2E7F"/>
    <w:rsid w:val="00DB301B"/>
    <w:rsid w:val="00DB3161"/>
    <w:rsid w:val="00DB4CF1"/>
    <w:rsid w:val="00DB751B"/>
    <w:rsid w:val="00DC0C60"/>
    <w:rsid w:val="00DD065F"/>
    <w:rsid w:val="00DD1CAA"/>
    <w:rsid w:val="00DD2D5A"/>
    <w:rsid w:val="00DD31B3"/>
    <w:rsid w:val="00DE597B"/>
    <w:rsid w:val="00DE6F07"/>
    <w:rsid w:val="00DE6FE6"/>
    <w:rsid w:val="00DF6F3C"/>
    <w:rsid w:val="00E008C0"/>
    <w:rsid w:val="00E04857"/>
    <w:rsid w:val="00E057E1"/>
    <w:rsid w:val="00E11910"/>
    <w:rsid w:val="00E127D1"/>
    <w:rsid w:val="00E12E2E"/>
    <w:rsid w:val="00E137E6"/>
    <w:rsid w:val="00E13DAA"/>
    <w:rsid w:val="00E145E9"/>
    <w:rsid w:val="00E15AE3"/>
    <w:rsid w:val="00E23A55"/>
    <w:rsid w:val="00E24806"/>
    <w:rsid w:val="00E30C41"/>
    <w:rsid w:val="00E3170B"/>
    <w:rsid w:val="00E32D3D"/>
    <w:rsid w:val="00E33AF4"/>
    <w:rsid w:val="00E36B1A"/>
    <w:rsid w:val="00E41A45"/>
    <w:rsid w:val="00E42C09"/>
    <w:rsid w:val="00E45786"/>
    <w:rsid w:val="00E470DB"/>
    <w:rsid w:val="00E52B17"/>
    <w:rsid w:val="00E53F22"/>
    <w:rsid w:val="00E5440B"/>
    <w:rsid w:val="00E5761D"/>
    <w:rsid w:val="00E61F7F"/>
    <w:rsid w:val="00E6227F"/>
    <w:rsid w:val="00E64A34"/>
    <w:rsid w:val="00E66159"/>
    <w:rsid w:val="00E675D0"/>
    <w:rsid w:val="00E67662"/>
    <w:rsid w:val="00E723CD"/>
    <w:rsid w:val="00E767BB"/>
    <w:rsid w:val="00E82D66"/>
    <w:rsid w:val="00E8517F"/>
    <w:rsid w:val="00E86F47"/>
    <w:rsid w:val="00E913B9"/>
    <w:rsid w:val="00E91962"/>
    <w:rsid w:val="00E91FEE"/>
    <w:rsid w:val="00E97916"/>
    <w:rsid w:val="00EA38C8"/>
    <w:rsid w:val="00EA4978"/>
    <w:rsid w:val="00EA6F6F"/>
    <w:rsid w:val="00EB005F"/>
    <w:rsid w:val="00EB054E"/>
    <w:rsid w:val="00EB29F9"/>
    <w:rsid w:val="00EB2CB6"/>
    <w:rsid w:val="00EB555F"/>
    <w:rsid w:val="00EB5753"/>
    <w:rsid w:val="00EB75A0"/>
    <w:rsid w:val="00EC0A92"/>
    <w:rsid w:val="00EC2C71"/>
    <w:rsid w:val="00EC6D7E"/>
    <w:rsid w:val="00EC7A33"/>
    <w:rsid w:val="00ED2516"/>
    <w:rsid w:val="00ED3DE8"/>
    <w:rsid w:val="00ED4415"/>
    <w:rsid w:val="00ED4C45"/>
    <w:rsid w:val="00EE0407"/>
    <w:rsid w:val="00EE0E94"/>
    <w:rsid w:val="00EE3315"/>
    <w:rsid w:val="00EF2549"/>
    <w:rsid w:val="00F00BA8"/>
    <w:rsid w:val="00F065F6"/>
    <w:rsid w:val="00F10C48"/>
    <w:rsid w:val="00F11D54"/>
    <w:rsid w:val="00F13CA8"/>
    <w:rsid w:val="00F1542D"/>
    <w:rsid w:val="00F17FC4"/>
    <w:rsid w:val="00F20CF9"/>
    <w:rsid w:val="00F21E00"/>
    <w:rsid w:val="00F2516E"/>
    <w:rsid w:val="00F27076"/>
    <w:rsid w:val="00F27825"/>
    <w:rsid w:val="00F304BE"/>
    <w:rsid w:val="00F34094"/>
    <w:rsid w:val="00F3453B"/>
    <w:rsid w:val="00F41506"/>
    <w:rsid w:val="00F42163"/>
    <w:rsid w:val="00F424BD"/>
    <w:rsid w:val="00F4445B"/>
    <w:rsid w:val="00F44484"/>
    <w:rsid w:val="00F47E1B"/>
    <w:rsid w:val="00F505B3"/>
    <w:rsid w:val="00F52B6A"/>
    <w:rsid w:val="00F55BDB"/>
    <w:rsid w:val="00F56503"/>
    <w:rsid w:val="00F56626"/>
    <w:rsid w:val="00F56758"/>
    <w:rsid w:val="00F57ACC"/>
    <w:rsid w:val="00F60DC6"/>
    <w:rsid w:val="00F65EBD"/>
    <w:rsid w:val="00F676FD"/>
    <w:rsid w:val="00F73AF5"/>
    <w:rsid w:val="00F73C03"/>
    <w:rsid w:val="00F747CE"/>
    <w:rsid w:val="00F77084"/>
    <w:rsid w:val="00F82DD8"/>
    <w:rsid w:val="00F91D1B"/>
    <w:rsid w:val="00F92254"/>
    <w:rsid w:val="00F96944"/>
    <w:rsid w:val="00F9754F"/>
    <w:rsid w:val="00F978C9"/>
    <w:rsid w:val="00FA24FF"/>
    <w:rsid w:val="00FA2CDB"/>
    <w:rsid w:val="00FA68A6"/>
    <w:rsid w:val="00FA774B"/>
    <w:rsid w:val="00FB303A"/>
    <w:rsid w:val="00FB35E7"/>
    <w:rsid w:val="00FB4FCE"/>
    <w:rsid w:val="00FB6A37"/>
    <w:rsid w:val="00FC1FEA"/>
    <w:rsid w:val="00FC2184"/>
    <w:rsid w:val="00FC252C"/>
    <w:rsid w:val="00FC58CF"/>
    <w:rsid w:val="00FC69CD"/>
    <w:rsid w:val="00FD1F27"/>
    <w:rsid w:val="00FD276F"/>
    <w:rsid w:val="00FD2CC0"/>
    <w:rsid w:val="00FD69BF"/>
    <w:rsid w:val="00FD7A7D"/>
    <w:rsid w:val="00FE18D1"/>
    <w:rsid w:val="00FE4B79"/>
    <w:rsid w:val="00FE58F1"/>
    <w:rsid w:val="00FE5902"/>
    <w:rsid w:val="00FE7D3F"/>
    <w:rsid w:val="00FF03D1"/>
    <w:rsid w:val="00FF0F9B"/>
    <w:rsid w:val="00FF2C78"/>
    <w:rsid w:val="00FF7AB3"/>
    <w:rsid w:val="00FF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F4B6"/>
  <w15:chartTrackingRefBased/>
  <w15:docId w15:val="{F63855D3-BD8A-6B4F-B084-2A7A32A9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0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6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0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0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0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08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0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0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0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0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6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0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6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08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6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08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6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0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08D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03608D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36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608D"/>
  </w:style>
  <w:style w:type="paragraph" w:styleId="Revision">
    <w:name w:val="Revision"/>
    <w:hidden/>
    <w:uiPriority w:val="99"/>
    <w:semiHidden/>
    <w:rsid w:val="0023658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4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85</Words>
  <Characters>1074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umaran, Luxsena</dc:creator>
  <cp:keywords/>
  <dc:description/>
  <cp:lastModifiedBy>Arun Sharma</cp:lastModifiedBy>
  <cp:revision>2</cp:revision>
  <dcterms:created xsi:type="dcterms:W3CDTF">2025-02-27T09:27:00Z</dcterms:created>
  <dcterms:modified xsi:type="dcterms:W3CDTF">2025-02-27T09:27:00Z</dcterms:modified>
</cp:coreProperties>
</file>